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03F656" w14:textId="57389643" w:rsidR="00934328" w:rsidRDefault="00934328" w:rsidP="005B496C">
      <w:pPr>
        <w:pStyle w:val="Caption"/>
        <w:keepNext/>
        <w:spacing w:after="0"/>
        <w:contextualSpacing/>
        <w:rPr>
          <w:i w:val="0"/>
          <w:iCs w:val="0"/>
          <w:color w:val="auto"/>
        </w:rPr>
      </w:pPr>
      <w:r w:rsidRPr="00934328">
        <w:rPr>
          <w:b/>
          <w:bCs/>
          <w:i w:val="0"/>
          <w:iCs w:val="0"/>
          <w:color w:val="auto"/>
        </w:rPr>
        <w:t xml:space="preserve">Table </w:t>
      </w:r>
      <w:r w:rsidRPr="00934328">
        <w:rPr>
          <w:b/>
          <w:bCs/>
          <w:i w:val="0"/>
          <w:iCs w:val="0"/>
          <w:color w:val="auto"/>
        </w:rPr>
        <w:fldChar w:fldCharType="begin"/>
      </w:r>
      <w:r w:rsidRPr="00934328">
        <w:rPr>
          <w:b/>
          <w:bCs/>
          <w:i w:val="0"/>
          <w:iCs w:val="0"/>
          <w:color w:val="auto"/>
        </w:rPr>
        <w:instrText xml:space="preserve"> SEQ Table \* ARABIC </w:instrText>
      </w:r>
      <w:r w:rsidRPr="00934328">
        <w:rPr>
          <w:b/>
          <w:bCs/>
          <w:i w:val="0"/>
          <w:iCs w:val="0"/>
          <w:color w:val="auto"/>
        </w:rPr>
        <w:fldChar w:fldCharType="separate"/>
      </w:r>
      <w:r w:rsidRPr="00934328">
        <w:rPr>
          <w:b/>
          <w:bCs/>
          <w:i w:val="0"/>
          <w:iCs w:val="0"/>
          <w:noProof/>
          <w:color w:val="auto"/>
        </w:rPr>
        <w:t>1</w:t>
      </w:r>
      <w:r w:rsidRPr="00934328">
        <w:rPr>
          <w:b/>
          <w:bCs/>
          <w:i w:val="0"/>
          <w:iCs w:val="0"/>
          <w:color w:val="auto"/>
        </w:rPr>
        <w:fldChar w:fldCharType="end"/>
      </w:r>
      <w:r w:rsidRPr="00934328">
        <w:rPr>
          <w:b/>
          <w:bCs/>
          <w:i w:val="0"/>
          <w:iCs w:val="0"/>
          <w:color w:val="auto"/>
        </w:rPr>
        <w:t>.</w:t>
      </w:r>
      <w:r w:rsidRPr="00934328">
        <w:rPr>
          <w:i w:val="0"/>
          <w:iCs w:val="0"/>
          <w:color w:val="auto"/>
        </w:rPr>
        <w:t xml:space="preserve"> Information on included studies (n=</w:t>
      </w:r>
      <w:r w:rsidR="00EE72F4">
        <w:rPr>
          <w:i w:val="0"/>
          <w:iCs w:val="0"/>
          <w:color w:val="auto"/>
        </w:rPr>
        <w:t>2</w:t>
      </w:r>
      <w:r w:rsidR="002731FA">
        <w:rPr>
          <w:i w:val="0"/>
          <w:iCs w:val="0"/>
          <w:color w:val="auto"/>
        </w:rPr>
        <w:t>4</w:t>
      </w:r>
      <w:r w:rsidRPr="00934328">
        <w:rPr>
          <w:i w:val="0"/>
          <w:iCs w:val="0"/>
          <w:color w:val="auto"/>
        </w:rPr>
        <w:t>)</w:t>
      </w:r>
      <w:r>
        <w:rPr>
          <w:i w:val="0"/>
          <w:iCs w:val="0"/>
          <w:color w:val="auto"/>
        </w:rPr>
        <w:t>.</w:t>
      </w:r>
    </w:p>
    <w:p w14:paraId="1826595D" w14:textId="77777777" w:rsidR="0039458F" w:rsidRPr="0039458F" w:rsidRDefault="0039458F" w:rsidP="0039458F"/>
    <w:tbl>
      <w:tblPr>
        <w:tblW w:w="0" w:type="auto"/>
        <w:tblCellMar>
          <w:top w:w="15" w:type="dxa"/>
          <w:left w:w="15" w:type="dxa"/>
          <w:bottom w:w="15" w:type="dxa"/>
          <w:right w:w="15" w:type="dxa"/>
        </w:tblCellMar>
        <w:tblLook w:val="04A0" w:firstRow="1" w:lastRow="0" w:firstColumn="1" w:lastColumn="0" w:noHBand="0" w:noVBand="1"/>
      </w:tblPr>
      <w:tblGrid>
        <w:gridCol w:w="1487"/>
        <w:gridCol w:w="1200"/>
        <w:gridCol w:w="1322"/>
        <w:gridCol w:w="2785"/>
        <w:gridCol w:w="1985"/>
        <w:gridCol w:w="4161"/>
      </w:tblGrid>
      <w:tr w:rsidR="006E38D5" w:rsidRPr="002C6861" w14:paraId="70DA25F0"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05F777F" w14:textId="77777777"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Author, Date of Publication, and Country</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780A18" w14:textId="77777777"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Study Design</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281514" w14:textId="77777777"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Sample</w:t>
            </w:r>
          </w:p>
          <w:p w14:paraId="05BDA2B8" w14:textId="77777777"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Size</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182976" w14:textId="77D55321"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 xml:space="preserve">Engagement Strategy Under Study </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FB6BAF" w14:textId="15E9B4FC" w:rsidR="00AE4CCF" w:rsidRPr="002C6861" w:rsidRDefault="00AE4CCF" w:rsidP="005B496C">
            <w:pPr>
              <w:contextualSpacing/>
              <w:rPr>
                <w:rFonts w:eastAsia="Times New Roman" w:cs="Times New Roman"/>
                <w:sz w:val="16"/>
                <w:szCs w:val="16"/>
              </w:rPr>
            </w:pPr>
            <w:r w:rsidRPr="002C6861">
              <w:rPr>
                <w:rFonts w:eastAsia="Times New Roman" w:cs="Times New Roman"/>
                <w:b/>
                <w:bCs/>
                <w:sz w:val="16"/>
                <w:szCs w:val="16"/>
              </w:rPr>
              <w:t>Relevant Outcome Measure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5EEDEB" w14:textId="5186B37E" w:rsidR="00AE4CCF" w:rsidRPr="002C6861" w:rsidRDefault="00890087" w:rsidP="005B496C">
            <w:pPr>
              <w:contextualSpacing/>
              <w:rPr>
                <w:rFonts w:eastAsia="Times New Roman" w:cs="Times New Roman"/>
                <w:sz w:val="16"/>
                <w:szCs w:val="16"/>
              </w:rPr>
            </w:pPr>
            <w:r>
              <w:rPr>
                <w:rFonts w:eastAsia="Times New Roman" w:cs="Times New Roman"/>
                <w:b/>
                <w:bCs/>
                <w:sz w:val="16"/>
                <w:szCs w:val="16"/>
              </w:rPr>
              <w:t>Barriers and Facilitators to Family Violence Engagement</w:t>
            </w:r>
          </w:p>
        </w:tc>
      </w:tr>
      <w:tr w:rsidR="002C6861" w:rsidRPr="002C6861" w14:paraId="6370D5FF" w14:textId="77777777" w:rsidTr="00C24A28">
        <w:trPr>
          <w:trHeight w:val="405"/>
        </w:trPr>
        <w:tc>
          <w:tcPr>
            <w:tcW w:w="12940"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E2A9A5E" w14:textId="30E977FC" w:rsidR="002C6861" w:rsidRPr="002C6861" w:rsidRDefault="0039458F" w:rsidP="00C24A28">
            <w:pPr>
              <w:contextualSpacing/>
              <w:jc w:val="center"/>
              <w:rPr>
                <w:rFonts w:eastAsia="Times New Roman" w:cs="Times New Roman"/>
                <w:b/>
                <w:bCs/>
                <w:sz w:val="16"/>
                <w:szCs w:val="16"/>
              </w:rPr>
            </w:pPr>
            <w:r>
              <w:rPr>
                <w:rFonts w:eastAsia="Times New Roman" w:cs="Times New Roman"/>
                <w:b/>
                <w:bCs/>
                <w:sz w:val="16"/>
                <w:szCs w:val="16"/>
              </w:rPr>
              <w:t>Service</w:t>
            </w:r>
            <w:r w:rsidR="00C24A28">
              <w:rPr>
                <w:rFonts w:eastAsia="Times New Roman" w:cs="Times New Roman"/>
                <w:b/>
                <w:bCs/>
                <w:sz w:val="16"/>
                <w:szCs w:val="16"/>
              </w:rPr>
              <w:t xml:space="preserve">s Targeting </w:t>
            </w:r>
            <w:r w:rsidR="00B3120D">
              <w:rPr>
                <w:rFonts w:eastAsia="Times New Roman" w:cs="Times New Roman"/>
                <w:b/>
                <w:bCs/>
                <w:sz w:val="16"/>
                <w:szCs w:val="16"/>
              </w:rPr>
              <w:t>Parents and</w:t>
            </w:r>
            <w:r w:rsidR="00C24A28">
              <w:rPr>
                <w:rFonts w:eastAsia="Times New Roman" w:cs="Times New Roman"/>
                <w:b/>
                <w:bCs/>
                <w:sz w:val="16"/>
                <w:szCs w:val="16"/>
              </w:rPr>
              <w:t>/or</w:t>
            </w:r>
            <w:r w:rsidR="00B3120D">
              <w:rPr>
                <w:rFonts w:eastAsia="Times New Roman" w:cs="Times New Roman"/>
                <w:b/>
                <w:bCs/>
                <w:sz w:val="16"/>
                <w:szCs w:val="16"/>
              </w:rPr>
              <w:t xml:space="preserve"> Families</w:t>
            </w:r>
            <w:r w:rsidR="00C24A28">
              <w:rPr>
                <w:rFonts w:eastAsia="Times New Roman" w:cs="Times New Roman"/>
                <w:b/>
                <w:bCs/>
                <w:sz w:val="16"/>
                <w:szCs w:val="16"/>
              </w:rPr>
              <w:t xml:space="preserve"> (n=</w:t>
            </w:r>
            <w:r w:rsidR="00F14F85">
              <w:rPr>
                <w:rFonts w:eastAsia="Times New Roman" w:cs="Times New Roman"/>
                <w:b/>
                <w:bCs/>
                <w:sz w:val="16"/>
                <w:szCs w:val="16"/>
              </w:rPr>
              <w:t>5</w:t>
            </w:r>
            <w:r w:rsidR="00C24A28">
              <w:rPr>
                <w:rFonts w:eastAsia="Times New Roman" w:cs="Times New Roman"/>
                <w:b/>
                <w:bCs/>
                <w:sz w:val="16"/>
                <w:szCs w:val="16"/>
              </w:rPr>
              <w:t>)</w:t>
            </w:r>
          </w:p>
        </w:tc>
      </w:tr>
      <w:tr w:rsidR="006E38D5" w:rsidRPr="002C6861" w14:paraId="027FFF8D"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BEE52A8" w14:textId="77777777" w:rsidR="00AE4CCF" w:rsidRPr="003F3C12" w:rsidRDefault="00AE4CCF"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t>Balgopal</w:t>
            </w:r>
            <w:proofErr w:type="spellEnd"/>
            <w:r w:rsidRPr="003F3C12">
              <w:rPr>
                <w:rFonts w:eastAsia="Times New Roman" w:cs="Times New Roman"/>
                <w:i/>
                <w:iCs/>
                <w:sz w:val="16"/>
                <w:szCs w:val="16"/>
              </w:rPr>
              <w:t xml:space="preserve"> et al., 1989,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E5FB95" w14:textId="0720A811"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 xml:space="preserve">Quasi-Experimental; </w:t>
            </w:r>
            <w:r w:rsidR="00147BFA">
              <w:rPr>
                <w:rFonts w:eastAsia="Times New Roman" w:cs="Times New Roman"/>
                <w:sz w:val="16"/>
                <w:szCs w:val="16"/>
              </w:rPr>
              <w:t>o</w:t>
            </w:r>
            <w:r w:rsidRPr="006B76B2">
              <w:rPr>
                <w:rFonts w:eastAsia="Times New Roman" w:cs="Times New Roman"/>
                <w:sz w:val="16"/>
                <w:szCs w:val="16"/>
              </w:rPr>
              <w:t>ne group pretest-</w:t>
            </w:r>
            <w:proofErr w:type="spellStart"/>
            <w:r w:rsidRPr="006B76B2">
              <w:rPr>
                <w:rFonts w:eastAsia="Times New Roman" w:cs="Times New Roman"/>
                <w:sz w:val="16"/>
                <w:szCs w:val="16"/>
              </w:rPr>
              <w:t>posttest</w:t>
            </w:r>
            <w:proofErr w:type="spellEnd"/>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F1430C" w14:textId="0283CB08"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 xml:space="preserve">34 </w:t>
            </w:r>
            <w:r w:rsidR="00B3120D" w:rsidRPr="006B76B2">
              <w:rPr>
                <w:rFonts w:eastAsia="Times New Roman" w:cs="Times New Roman"/>
                <w:sz w:val="16"/>
                <w:szCs w:val="16"/>
              </w:rPr>
              <w:t xml:space="preserve">abusive and neglective </w:t>
            </w:r>
            <w:r w:rsidRPr="006B76B2">
              <w:rPr>
                <w:rFonts w:eastAsia="Times New Roman" w:cs="Times New Roman"/>
                <w:sz w:val="16"/>
                <w:szCs w:val="16"/>
              </w:rPr>
              <w:t>parents</w:t>
            </w:r>
            <w:r w:rsidR="00B3120D" w:rsidRPr="006B76B2">
              <w:rPr>
                <w:rFonts w:eastAsia="Times New Roman" w:cs="Times New Roman"/>
                <w:sz w:val="16"/>
                <w:szCs w:val="16"/>
              </w:rPr>
              <w:t xml:space="preserve">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86B92F" w14:textId="77777777"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Parenting skills training program (2 hours/week x 8 weeks) and regularly scheduled home visits</w:t>
            </w:r>
          </w:p>
          <w:p w14:paraId="4C875BA0" w14:textId="77777777"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A contract was signed to ensure parents followed certain criteria (e.g., attending at least six of the eight training sessions, being at home when home visitations were planned)</w:t>
            </w:r>
          </w:p>
          <w:p w14:paraId="47D690ED" w14:textId="3AE3EC3B"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Caseworkers groomed child welfare services to acknowledge that resistance would be faced by parent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82A28D" w14:textId="5E75DF19"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Attendance, engagement in training, attitudes towards home visits</w:t>
            </w:r>
            <w:r w:rsidR="00717EE5" w:rsidRPr="006B76B2">
              <w:rPr>
                <w:rFonts w:eastAsia="Times New Roman" w:cs="Times New Roman"/>
                <w:sz w:val="16"/>
                <w:szCs w:val="16"/>
              </w:rPr>
              <w:t>, and training</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7A2B584" w14:textId="77777777"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High attendance rates (participants attended 83% of sessions)</w:t>
            </w:r>
          </w:p>
          <w:p w14:paraId="448697A5" w14:textId="765AD53F" w:rsidR="00444071" w:rsidRPr="006B76B2" w:rsidRDefault="00444071" w:rsidP="005B496C">
            <w:pPr>
              <w:contextualSpacing/>
              <w:rPr>
                <w:rFonts w:eastAsia="Times New Roman" w:cs="Times New Roman"/>
                <w:sz w:val="16"/>
                <w:szCs w:val="16"/>
              </w:rPr>
            </w:pPr>
            <w:r w:rsidRPr="006B76B2">
              <w:rPr>
                <w:rFonts w:eastAsia="Times New Roman" w:cs="Times New Roman"/>
                <w:sz w:val="16"/>
                <w:szCs w:val="16"/>
              </w:rPr>
              <w:t>- Low dropout rate (6% of participants)</w:t>
            </w:r>
          </w:p>
          <w:p w14:paraId="681A6EEE" w14:textId="77777777"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Home visits predisposed parents to be more open to learning during the training sessions</w:t>
            </w:r>
          </w:p>
          <w:p w14:paraId="2AEDC1CC" w14:textId="70A894A3" w:rsidR="00444071" w:rsidRPr="006B76B2" w:rsidRDefault="00444071" w:rsidP="005B496C">
            <w:pPr>
              <w:contextualSpacing/>
              <w:rPr>
                <w:rFonts w:eastAsia="Times New Roman" w:cs="Times New Roman"/>
                <w:sz w:val="16"/>
                <w:szCs w:val="16"/>
              </w:rPr>
            </w:pPr>
            <w:r w:rsidRPr="006B76B2">
              <w:rPr>
                <w:rFonts w:eastAsia="Times New Roman" w:cs="Times New Roman"/>
                <w:sz w:val="16"/>
                <w:szCs w:val="16"/>
              </w:rPr>
              <w:t xml:space="preserve">- </w:t>
            </w:r>
            <w:proofErr w:type="spellStart"/>
            <w:r w:rsidRPr="006B76B2">
              <w:rPr>
                <w:rFonts w:eastAsia="Times New Roman" w:cs="Times New Roman"/>
                <w:sz w:val="16"/>
                <w:szCs w:val="16"/>
              </w:rPr>
              <w:t>Intial</w:t>
            </w:r>
            <w:proofErr w:type="spellEnd"/>
            <w:r w:rsidRPr="006B76B2">
              <w:rPr>
                <w:rFonts w:eastAsia="Times New Roman" w:cs="Times New Roman"/>
                <w:sz w:val="16"/>
                <w:szCs w:val="16"/>
              </w:rPr>
              <w:t xml:space="preserve"> concerns about home visits being applicable to parents and about having a provider come to their home due to privacy concerns</w:t>
            </w:r>
          </w:p>
          <w:p w14:paraId="61BE771F" w14:textId="4B4A6972" w:rsidR="00444071" w:rsidRPr="006B76B2" w:rsidRDefault="00444071" w:rsidP="005B496C">
            <w:pPr>
              <w:contextualSpacing/>
              <w:rPr>
                <w:rFonts w:eastAsia="Times New Roman" w:cs="Times New Roman"/>
                <w:sz w:val="16"/>
                <w:szCs w:val="16"/>
              </w:rPr>
            </w:pPr>
            <w:r w:rsidRPr="006B76B2">
              <w:rPr>
                <w:rFonts w:eastAsia="Times New Roman" w:cs="Times New Roman"/>
                <w:sz w:val="16"/>
                <w:szCs w:val="16"/>
              </w:rPr>
              <w:t>- After program, parents valued home visits as it was personalized, they felt truly valued, and felt more comfortable</w:t>
            </w:r>
          </w:p>
          <w:p w14:paraId="591E8277" w14:textId="77777777" w:rsidR="00AE4CCF" w:rsidRPr="006B76B2" w:rsidRDefault="00AE4CCF" w:rsidP="005B496C">
            <w:pPr>
              <w:contextualSpacing/>
              <w:rPr>
                <w:rFonts w:eastAsia="Times New Roman" w:cs="Times New Roman"/>
                <w:sz w:val="16"/>
                <w:szCs w:val="16"/>
              </w:rPr>
            </w:pPr>
            <w:r w:rsidRPr="006B76B2">
              <w:rPr>
                <w:rFonts w:eastAsia="Times New Roman" w:cs="Times New Roman"/>
                <w:sz w:val="16"/>
                <w:szCs w:val="16"/>
              </w:rPr>
              <w:t>-Overall, increased engagement in the treatment program</w:t>
            </w:r>
          </w:p>
        </w:tc>
      </w:tr>
      <w:tr w:rsidR="007F5F7B" w:rsidRPr="002C6861" w14:paraId="29E7AF3D"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6D7320" w14:textId="2921C504" w:rsidR="007F5F7B" w:rsidRPr="003F3C12" w:rsidRDefault="007F5F7B" w:rsidP="005B496C">
            <w:pPr>
              <w:contextualSpacing/>
              <w:rPr>
                <w:rFonts w:eastAsia="Times New Roman" w:cs="Times New Roman"/>
                <w:i/>
                <w:iCs/>
                <w:sz w:val="16"/>
                <w:szCs w:val="16"/>
              </w:rPr>
            </w:pPr>
            <w:r w:rsidRPr="003F3C12">
              <w:rPr>
                <w:rFonts w:eastAsia="Times New Roman" w:cs="Times New Roman"/>
                <w:i/>
                <w:iCs/>
                <w:sz w:val="16"/>
                <w:szCs w:val="16"/>
              </w:rPr>
              <w:t>Chaffin et al., 2009,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E66067" w14:textId="4F5757F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Crossover </w:t>
            </w:r>
            <w:r w:rsidR="00147BFA">
              <w:rPr>
                <w:rFonts w:eastAsia="Times New Roman" w:cs="Times New Roman"/>
                <w:sz w:val="16"/>
                <w:szCs w:val="16"/>
              </w:rPr>
              <w:t>r</w:t>
            </w:r>
            <w:r w:rsidRPr="006B76B2">
              <w:rPr>
                <w:rFonts w:eastAsia="Times New Roman" w:cs="Times New Roman"/>
                <w:sz w:val="16"/>
                <w:szCs w:val="16"/>
              </w:rPr>
              <w:t xml:space="preserve">andomized controlled </w:t>
            </w:r>
            <w:r w:rsidR="00147BFA">
              <w:rPr>
                <w:rFonts w:eastAsia="Times New Roman" w:cs="Times New Roman"/>
                <w:sz w:val="16"/>
                <w:szCs w:val="16"/>
              </w:rPr>
              <w:t>t</w:t>
            </w:r>
            <w:r w:rsidRPr="006B76B2">
              <w:rPr>
                <w:rFonts w:eastAsia="Times New Roman" w:cs="Times New Roman"/>
                <w:sz w:val="16"/>
                <w:szCs w:val="16"/>
              </w:rPr>
              <w:t>rial</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0D17B8" w14:textId="1BC0E1A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192 parents involved with child welfare servic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85D672"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Targets parents of children referred for neglect and/or physical abuse </w:t>
            </w:r>
          </w:p>
          <w:p w14:paraId="0653F8EA" w14:textId="6380849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esting a motivational orientation intervention against standard orientation and an adjunct Parent–Child Interaction Therapy (PCIT) or standard didactic parent training group</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80E147" w14:textId="0E5B128D"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Parenting </w:t>
            </w:r>
            <w:proofErr w:type="gramStart"/>
            <w:r w:rsidRPr="006B76B2">
              <w:rPr>
                <w:rFonts w:eastAsia="Times New Roman" w:cs="Times New Roman"/>
                <w:sz w:val="16"/>
                <w:szCs w:val="16"/>
              </w:rPr>
              <w:t>program</w:t>
            </w:r>
            <w:proofErr w:type="gramEnd"/>
            <w:r w:rsidRPr="006B76B2">
              <w:rPr>
                <w:rFonts w:eastAsia="Times New Roman" w:cs="Times New Roman"/>
                <w:sz w:val="16"/>
                <w:szCs w:val="16"/>
              </w:rPr>
              <w:t xml:space="preserve"> drop-out over time, changes in readiness for change over time, and </w:t>
            </w:r>
            <w:r w:rsidR="00717EE5" w:rsidRPr="006B76B2">
              <w:rPr>
                <w:rFonts w:eastAsia="Times New Roman" w:cs="Times New Roman"/>
                <w:sz w:val="16"/>
                <w:szCs w:val="16"/>
              </w:rPr>
              <w:t xml:space="preserve">barriers </w:t>
            </w:r>
            <w:r w:rsidRPr="006B76B2">
              <w:rPr>
                <w:rFonts w:eastAsia="Times New Roman" w:cs="Times New Roman"/>
                <w:sz w:val="16"/>
                <w:szCs w:val="16"/>
              </w:rPr>
              <w:t>to engagement</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EA0E49"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ombination of a motivational orientation with the PCIT group produced increased retention rates among individuals with low-to-medium motivation initially (85% vs. 61%)</w:t>
            </w:r>
          </w:p>
          <w:p w14:paraId="114F4A72" w14:textId="2C32C01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Improvement was not due to the motivational orientation or PCIT group alone, but rather a synergy between the two</w:t>
            </w:r>
          </w:p>
        </w:tc>
      </w:tr>
      <w:tr w:rsidR="007F5F7B" w:rsidRPr="002C6861" w14:paraId="437A553B"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C9544A" w14:textId="074F1D7C" w:rsidR="007F5F7B" w:rsidRPr="003F3C12" w:rsidRDefault="007F5F7B"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t>Damashek</w:t>
            </w:r>
            <w:proofErr w:type="spellEnd"/>
            <w:r w:rsidRPr="003F3C12">
              <w:rPr>
                <w:rFonts w:eastAsia="Times New Roman" w:cs="Times New Roman"/>
                <w:i/>
                <w:iCs/>
                <w:sz w:val="16"/>
                <w:szCs w:val="16"/>
              </w:rPr>
              <w:t xml:space="preserve"> et al., 2012,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B363F0" w14:textId="2CC86ED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Randomized controlled </w:t>
            </w:r>
            <w:r w:rsidR="00147BFA">
              <w:rPr>
                <w:rFonts w:eastAsia="Times New Roman" w:cs="Times New Roman"/>
                <w:sz w:val="16"/>
                <w:szCs w:val="16"/>
              </w:rPr>
              <w:t>tr</w:t>
            </w:r>
            <w:r w:rsidRPr="006B76B2">
              <w:rPr>
                <w:rFonts w:eastAsia="Times New Roman" w:cs="Times New Roman"/>
                <w:sz w:val="16"/>
                <w:szCs w:val="16"/>
              </w:rPr>
              <w:t>ial</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0DCBD9" w14:textId="63C0275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1305 parents involved with child welfare servic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B174EB"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Focused on provider-caregiver relationship (for caregivers in child welfare services) </w:t>
            </w:r>
          </w:p>
          <w:p w14:paraId="62521F9E" w14:textId="7BDF3189"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e effect of service type (manualized vs. non-manualized) perceived provider cultural competence on client satisfaction and engagement with service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93DDCC" w14:textId="56E35CE6" w:rsidR="007F5F7B" w:rsidRPr="006B76B2" w:rsidRDefault="00717EE5" w:rsidP="005B496C">
            <w:pPr>
              <w:contextualSpacing/>
              <w:rPr>
                <w:rFonts w:eastAsia="Times New Roman" w:cs="Times New Roman"/>
                <w:sz w:val="16"/>
                <w:szCs w:val="16"/>
              </w:rPr>
            </w:pPr>
            <w:r w:rsidRPr="006B76B2">
              <w:rPr>
                <w:rFonts w:eastAsia="Times New Roman" w:cs="Times New Roman"/>
                <w:sz w:val="16"/>
                <w:szCs w:val="16"/>
              </w:rPr>
              <w:t>Client perspective of p</w:t>
            </w:r>
            <w:r w:rsidR="007F5F7B" w:rsidRPr="006B76B2">
              <w:rPr>
                <w:rFonts w:eastAsia="Times New Roman" w:cs="Times New Roman"/>
                <w:sz w:val="16"/>
                <w:szCs w:val="16"/>
              </w:rPr>
              <w:t>rovider cultural competence, client goal attainment, and client satisfaction</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2DEDB5"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Higher provider cultural competence was associated with increased goal attainment and client satisfaction </w:t>
            </w:r>
          </w:p>
          <w:p w14:paraId="5AB09614" w14:textId="7E978DAC" w:rsidR="004F22F0" w:rsidRPr="006B76B2" w:rsidRDefault="007F5F7B" w:rsidP="005B496C">
            <w:pPr>
              <w:contextualSpacing/>
              <w:rPr>
                <w:rFonts w:eastAsia="Times New Roman" w:cs="Times New Roman"/>
                <w:sz w:val="16"/>
                <w:szCs w:val="16"/>
              </w:rPr>
            </w:pPr>
            <w:r w:rsidRPr="006B76B2">
              <w:rPr>
                <w:rFonts w:eastAsia="Times New Roman" w:cs="Times New Roman"/>
                <w:sz w:val="16"/>
                <w:szCs w:val="16"/>
              </w:rPr>
              <w:t>-Increased goal attainment was found in those that received the manualized treatment</w:t>
            </w:r>
          </w:p>
        </w:tc>
      </w:tr>
      <w:tr w:rsidR="00E652E6" w:rsidRPr="002C6861" w14:paraId="1B2A4702"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5D41FE" w14:textId="49AB8A16" w:rsidR="00E652E6" w:rsidRPr="003F3C12" w:rsidRDefault="00E652E6" w:rsidP="005B496C">
            <w:pPr>
              <w:contextualSpacing/>
              <w:rPr>
                <w:rFonts w:eastAsia="Times New Roman" w:cs="Times New Roman"/>
                <w:i/>
                <w:iCs/>
                <w:sz w:val="16"/>
                <w:szCs w:val="16"/>
              </w:rPr>
            </w:pPr>
            <w:r>
              <w:rPr>
                <w:rFonts w:eastAsia="Times New Roman" w:cs="Times New Roman"/>
                <w:i/>
                <w:iCs/>
                <w:sz w:val="16"/>
                <w:szCs w:val="16"/>
              </w:rPr>
              <w:t>Fitz-Symonds et al., 2024, United Kingdom</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B95BCF" w14:textId="3CC038DB"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t xml:space="preserve">Realist </w:t>
            </w:r>
            <w:proofErr w:type="gramStart"/>
            <w:r w:rsidRPr="006B76B2">
              <w:rPr>
                <w:rFonts w:eastAsia="Times New Roman" w:cs="Times New Roman"/>
                <w:sz w:val="16"/>
                <w:szCs w:val="16"/>
              </w:rPr>
              <w:t>methodology;</w:t>
            </w:r>
            <w:proofErr w:type="gramEnd"/>
            <w:r w:rsidRPr="006B76B2">
              <w:rPr>
                <w:rFonts w:eastAsia="Times New Roman" w:cs="Times New Roman"/>
                <w:sz w:val="16"/>
                <w:szCs w:val="16"/>
              </w:rPr>
              <w:t xml:space="preserve"> </w:t>
            </w:r>
            <w:r w:rsidR="00147BFA">
              <w:rPr>
                <w:rFonts w:eastAsia="Times New Roman" w:cs="Times New Roman"/>
                <w:sz w:val="16"/>
                <w:szCs w:val="16"/>
              </w:rPr>
              <w:t>in</w:t>
            </w:r>
            <w:r w:rsidRPr="006B76B2">
              <w:rPr>
                <w:rFonts w:eastAsia="Times New Roman" w:cs="Times New Roman"/>
                <w:sz w:val="16"/>
                <w:szCs w:val="16"/>
              </w:rPr>
              <w:t>terviews and focus groups</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D2D559" w14:textId="77777777" w:rsidR="00147BFA" w:rsidRDefault="00147BFA" w:rsidP="005B496C">
            <w:pPr>
              <w:contextualSpacing/>
              <w:rPr>
                <w:rFonts w:eastAsia="Times New Roman" w:cs="Times New Roman"/>
                <w:sz w:val="16"/>
                <w:szCs w:val="16"/>
              </w:rPr>
            </w:pPr>
            <w:r>
              <w:rPr>
                <w:rFonts w:eastAsia="Times New Roman" w:cs="Times New Roman"/>
                <w:sz w:val="16"/>
                <w:szCs w:val="16"/>
              </w:rPr>
              <w:t xml:space="preserve">12 </w:t>
            </w:r>
            <w:proofErr w:type="gramStart"/>
            <w:r>
              <w:rPr>
                <w:rFonts w:eastAsia="Times New Roman" w:cs="Times New Roman"/>
                <w:sz w:val="16"/>
                <w:szCs w:val="16"/>
              </w:rPr>
              <w:t>p</w:t>
            </w:r>
            <w:r w:rsidR="00E652E6" w:rsidRPr="006B76B2">
              <w:rPr>
                <w:rFonts w:eastAsia="Times New Roman" w:cs="Times New Roman"/>
                <w:sz w:val="16"/>
                <w:szCs w:val="16"/>
              </w:rPr>
              <w:t>arents</w:t>
            </w:r>
            <w:r>
              <w:rPr>
                <w:rFonts w:eastAsia="Times New Roman" w:cs="Times New Roman"/>
                <w:sz w:val="16"/>
                <w:szCs w:val="16"/>
              </w:rPr>
              <w:t>;</w:t>
            </w:r>
            <w:proofErr w:type="gramEnd"/>
            <w:r>
              <w:rPr>
                <w:rFonts w:eastAsia="Times New Roman" w:cs="Times New Roman"/>
                <w:sz w:val="16"/>
                <w:szCs w:val="16"/>
              </w:rPr>
              <w:t xml:space="preserve"> </w:t>
            </w:r>
          </w:p>
          <w:p w14:paraId="4903BFF5" w14:textId="5E6827FC" w:rsidR="00E652E6" w:rsidRPr="006B76B2" w:rsidRDefault="00147BFA" w:rsidP="005B496C">
            <w:pPr>
              <w:contextualSpacing/>
              <w:rPr>
                <w:rFonts w:eastAsia="Times New Roman" w:cs="Times New Roman"/>
                <w:sz w:val="16"/>
                <w:szCs w:val="16"/>
              </w:rPr>
            </w:pPr>
            <w:r>
              <w:rPr>
                <w:rFonts w:eastAsia="Times New Roman" w:cs="Times New Roman"/>
                <w:sz w:val="16"/>
                <w:szCs w:val="16"/>
              </w:rPr>
              <w:t xml:space="preserve">12 </w:t>
            </w:r>
            <w:r w:rsidR="00E652E6" w:rsidRPr="006B76B2">
              <w:rPr>
                <w:rFonts w:eastAsia="Times New Roman" w:cs="Times New Roman"/>
                <w:sz w:val="16"/>
                <w:szCs w:val="16"/>
              </w:rPr>
              <w:t xml:space="preserve">peer parent advocates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08340F" w14:textId="77777777" w:rsidR="00E652E6" w:rsidRPr="006B76B2" w:rsidRDefault="00E652E6" w:rsidP="005B496C">
            <w:pPr>
              <w:contextualSpacing/>
              <w:rPr>
                <w:rFonts w:eastAsia="Times New Roman" w:cs="Times New Roman"/>
                <w:sz w:val="16"/>
                <w:szCs w:val="16"/>
              </w:rPr>
            </w:pPr>
            <w:r w:rsidRPr="006B76B2">
              <w:rPr>
                <w:rFonts w:eastAsia="Times New Roman" w:cs="Times New Roman"/>
                <w:b/>
                <w:bCs/>
                <w:sz w:val="16"/>
                <w:szCs w:val="16"/>
              </w:rPr>
              <w:t>-</w:t>
            </w:r>
            <w:r w:rsidRPr="006B76B2">
              <w:rPr>
                <w:rFonts w:eastAsia="Times New Roman" w:cs="Times New Roman"/>
                <w:sz w:val="16"/>
                <w:szCs w:val="16"/>
              </w:rPr>
              <w:t xml:space="preserve">Peer Parental Advocacy (PPA) programmes </w:t>
            </w:r>
          </w:p>
          <w:p w14:paraId="2FE7F6D7" w14:textId="64C1F75E"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t>-PPA acts as bridge between parents and professionals by providing emotional and informational support to parent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F571F7" w14:textId="6B6FCDCD" w:rsidR="00E652E6" w:rsidRPr="006B76B2" w:rsidRDefault="004F22F0" w:rsidP="004F22F0">
            <w:pPr>
              <w:contextualSpacing/>
              <w:rPr>
                <w:rFonts w:eastAsia="Times New Roman" w:cs="Times New Roman"/>
                <w:sz w:val="16"/>
                <w:szCs w:val="16"/>
              </w:rPr>
            </w:pPr>
            <w:r w:rsidRPr="006B76B2">
              <w:rPr>
                <w:rFonts w:eastAsia="Times New Roman" w:cs="Times New Roman"/>
                <w:sz w:val="16"/>
                <w:szCs w:val="16"/>
              </w:rPr>
              <w:t>P</w:t>
            </w:r>
            <w:r w:rsidR="00E652E6" w:rsidRPr="006B76B2">
              <w:rPr>
                <w:rFonts w:eastAsia="Times New Roman" w:cs="Times New Roman"/>
                <w:sz w:val="16"/>
                <w:szCs w:val="16"/>
              </w:rPr>
              <w:t>arental engagement in program</w:t>
            </w:r>
            <w:r w:rsidRPr="006B76B2">
              <w:rPr>
                <w:rFonts w:eastAsia="Times New Roman" w:cs="Times New Roman"/>
                <w:sz w:val="16"/>
                <w:szCs w:val="16"/>
              </w:rPr>
              <w:t>, m</w:t>
            </w:r>
            <w:r w:rsidR="00E652E6" w:rsidRPr="006B76B2">
              <w:rPr>
                <w:rFonts w:eastAsia="Times New Roman" w:cs="Times New Roman"/>
                <w:sz w:val="16"/>
                <w:szCs w:val="16"/>
              </w:rPr>
              <w:t>echanisms for engagement through focus groups with peer advocates and professional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4A3E08" w14:textId="77777777"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t>-Peer advocate has lived experience to help empathise with parents</w:t>
            </w:r>
          </w:p>
          <w:p w14:paraId="223A7655" w14:textId="77777777"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t>-Three intervention stages to improve engagement</w:t>
            </w:r>
          </w:p>
          <w:p w14:paraId="28973867" w14:textId="0DE45A66"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t>(1) Pre-advocate involvement –PPA training, preparing parents for involvement</w:t>
            </w:r>
            <w:r w:rsidR="0077441E">
              <w:rPr>
                <w:rFonts w:eastAsia="Times New Roman" w:cs="Times New Roman"/>
                <w:sz w:val="16"/>
                <w:szCs w:val="16"/>
              </w:rPr>
              <w:t xml:space="preserve"> (</w:t>
            </w:r>
            <w:r w:rsidRPr="006B76B2">
              <w:rPr>
                <w:rFonts w:eastAsia="Times New Roman" w:cs="Times New Roman"/>
                <w:sz w:val="16"/>
                <w:szCs w:val="16"/>
              </w:rPr>
              <w:t>2) During advocate involvement – PPA provides emotional and informational support to parent in CPS</w:t>
            </w:r>
            <w:r w:rsidR="0077441E">
              <w:rPr>
                <w:rFonts w:eastAsia="Times New Roman" w:cs="Times New Roman"/>
                <w:sz w:val="16"/>
                <w:szCs w:val="16"/>
              </w:rPr>
              <w:t xml:space="preserve"> </w:t>
            </w:r>
            <w:r w:rsidRPr="006B76B2">
              <w:rPr>
                <w:rFonts w:eastAsia="Times New Roman" w:cs="Times New Roman"/>
                <w:sz w:val="16"/>
                <w:szCs w:val="16"/>
              </w:rPr>
              <w:t>(3) Ongoing support – PPA continues to support parents</w:t>
            </w:r>
          </w:p>
          <w:p w14:paraId="13220519" w14:textId="4144CEAE" w:rsidR="00E652E6" w:rsidRPr="006B76B2" w:rsidRDefault="00E652E6" w:rsidP="005B496C">
            <w:pPr>
              <w:contextualSpacing/>
              <w:rPr>
                <w:rFonts w:eastAsia="Times New Roman" w:cs="Times New Roman"/>
                <w:sz w:val="16"/>
                <w:szCs w:val="16"/>
              </w:rPr>
            </w:pPr>
            <w:r w:rsidRPr="006B76B2">
              <w:rPr>
                <w:rFonts w:eastAsia="Times New Roman" w:cs="Times New Roman"/>
                <w:sz w:val="16"/>
                <w:szCs w:val="16"/>
              </w:rPr>
              <w:lastRenderedPageBreak/>
              <w:t>-Identified mechanisms for PPA implementation to enhance parental engagement:</w:t>
            </w:r>
            <w:r w:rsidR="0077441E">
              <w:rPr>
                <w:rFonts w:eastAsia="Times New Roman" w:cs="Times New Roman"/>
                <w:sz w:val="16"/>
                <w:szCs w:val="16"/>
              </w:rPr>
              <w:t xml:space="preserve"> (</w:t>
            </w:r>
            <w:r w:rsidRPr="006B76B2">
              <w:rPr>
                <w:rFonts w:eastAsia="Times New Roman" w:cs="Times New Roman"/>
                <w:sz w:val="16"/>
                <w:szCs w:val="16"/>
              </w:rPr>
              <w:t>1) Building and facilitating trust -reducing power imbalance, stigma, and emotional difficulties. PPA’s were able to build trust to engage parent</w:t>
            </w:r>
            <w:r w:rsidR="0077441E">
              <w:rPr>
                <w:rFonts w:eastAsia="Times New Roman" w:cs="Times New Roman"/>
                <w:sz w:val="16"/>
                <w:szCs w:val="16"/>
              </w:rPr>
              <w:t xml:space="preserve">s </w:t>
            </w:r>
            <w:r w:rsidRPr="006B76B2">
              <w:rPr>
                <w:rFonts w:eastAsia="Times New Roman" w:cs="Times New Roman"/>
                <w:sz w:val="16"/>
                <w:szCs w:val="16"/>
              </w:rPr>
              <w:t>(2) Active PPA engagement with parents – initial pre-involvement phase is key to prepare parent for active engagement. Emotional and informational support by PPA improves communication. Reduces complexity of the system, complex terminology for parents, allowing meetings to feel more accessible</w:t>
            </w:r>
            <w:r w:rsidR="0077441E">
              <w:rPr>
                <w:rFonts w:eastAsia="Times New Roman" w:cs="Times New Roman"/>
                <w:sz w:val="16"/>
                <w:szCs w:val="16"/>
              </w:rPr>
              <w:t xml:space="preserve"> </w:t>
            </w:r>
            <w:r w:rsidRPr="006B76B2">
              <w:rPr>
                <w:rFonts w:eastAsia="Times New Roman" w:cs="Times New Roman"/>
                <w:sz w:val="16"/>
                <w:szCs w:val="16"/>
              </w:rPr>
              <w:t>(3) Enabling effective communication and participation – ensuring parents’ voices are heard by allowing parents to express feelings and wishes to PPA</w:t>
            </w:r>
            <w:r w:rsidR="0077441E">
              <w:rPr>
                <w:rFonts w:eastAsia="Times New Roman" w:cs="Times New Roman"/>
                <w:sz w:val="16"/>
                <w:szCs w:val="16"/>
              </w:rPr>
              <w:t xml:space="preserve"> </w:t>
            </w:r>
            <w:r w:rsidRPr="006B76B2">
              <w:rPr>
                <w:rFonts w:eastAsia="Times New Roman" w:cs="Times New Roman"/>
                <w:sz w:val="16"/>
                <w:szCs w:val="16"/>
              </w:rPr>
              <w:t>(4) Effectively supporting advocates to do good work – empowering PPAs through supervision</w:t>
            </w:r>
          </w:p>
        </w:tc>
      </w:tr>
      <w:tr w:rsidR="00246D25" w:rsidRPr="002C6861" w14:paraId="47144F4D"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972C9A" w14:textId="36403812" w:rsidR="00246D25" w:rsidRPr="003F3C12" w:rsidRDefault="00246D25"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lastRenderedPageBreak/>
              <w:t>Strolin-Goltzman</w:t>
            </w:r>
            <w:proofErr w:type="spellEnd"/>
            <w:r w:rsidRPr="003F3C12">
              <w:rPr>
                <w:rFonts w:eastAsia="Times New Roman" w:cs="Times New Roman"/>
                <w:i/>
                <w:iCs/>
                <w:sz w:val="16"/>
                <w:szCs w:val="16"/>
              </w:rPr>
              <w:t xml:space="preserve"> et al., 2023,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970881" w14:textId="58B3D9F6"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Program evaluation</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2E20BE" w14:textId="06BDA0E4"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40 parent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D1FB3C"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New parenting curriculum targeting parents in the child welfare system</w:t>
            </w:r>
          </w:p>
          <w:p w14:paraId="199FED50" w14:textId="59CC9B94"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Breakthrough Parent Curriculum: Navigating Trauma Across Generations</w:t>
            </w:r>
          </w:p>
          <w:p w14:paraId="66AAF7CE" w14:textId="275FD89A"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 xml:space="preserve">-Curriculum aimed at strengthening family connection and addressing trauma in parent and child </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F1916C" w14:textId="58419DF6"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Parent satisfaction and perceptions</w:t>
            </w:r>
            <w:r w:rsidR="0077441E">
              <w:rPr>
                <w:rFonts w:eastAsia="Times New Roman" w:cs="Times New Roman"/>
                <w:sz w:val="16"/>
                <w:szCs w:val="16"/>
              </w:rPr>
              <w:t>,</w:t>
            </w:r>
            <w:r w:rsidRPr="006B76B2">
              <w:rPr>
                <w:rFonts w:eastAsia="Times New Roman" w:cs="Times New Roman"/>
                <w:sz w:val="16"/>
                <w:szCs w:val="16"/>
              </w:rPr>
              <w:t xml:space="preserve"> child and parent outcome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13D040"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 xml:space="preserve">-High completion rate (72%) based on attending seven of 10 sessions </w:t>
            </w:r>
          </w:p>
          <w:p w14:paraId="1C28F40E"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High levels of satisfaction (mean at or above 4.7 on 5-point scale)</w:t>
            </w:r>
          </w:p>
          <w:p w14:paraId="6A277787"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Flexibility and accessibility of online format were identified as helpful by participants</w:t>
            </w:r>
          </w:p>
          <w:p w14:paraId="072169F6"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Participants suggested more classes to be available</w:t>
            </w:r>
          </w:p>
          <w:p w14:paraId="27EAB5C5"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 xml:space="preserve">-Parents reported significant increase in knowledge and skills related to parenting and trauma </w:t>
            </w:r>
          </w:p>
          <w:p w14:paraId="724C1144"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Parents felt more connected to children after treatment</w:t>
            </w:r>
          </w:p>
          <w:p w14:paraId="6B3F6193" w14:textId="77777777"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Parent facilitator had lived experienced, improved engagement among participants</w:t>
            </w:r>
          </w:p>
          <w:p w14:paraId="1964B22E" w14:textId="798F389D" w:rsidR="00246D25" w:rsidRPr="006B76B2" w:rsidRDefault="00246D25" w:rsidP="005B496C">
            <w:pPr>
              <w:contextualSpacing/>
              <w:rPr>
                <w:rFonts w:eastAsia="Times New Roman" w:cs="Times New Roman"/>
                <w:sz w:val="16"/>
                <w:szCs w:val="16"/>
              </w:rPr>
            </w:pPr>
            <w:r w:rsidRPr="006B76B2">
              <w:rPr>
                <w:rFonts w:eastAsia="Times New Roman" w:cs="Times New Roman"/>
                <w:sz w:val="16"/>
                <w:szCs w:val="16"/>
              </w:rPr>
              <w:t>-Online formatting improved accessibility while allowing parents to connect with others</w:t>
            </w:r>
          </w:p>
        </w:tc>
      </w:tr>
      <w:tr w:rsidR="007F5F7B" w:rsidRPr="002C6861" w14:paraId="53C7F641" w14:textId="77777777" w:rsidTr="001E1521">
        <w:tc>
          <w:tcPr>
            <w:tcW w:w="12940"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E949FB" w14:textId="515A1BB5" w:rsidR="007F5F7B" w:rsidRPr="006B76B2" w:rsidRDefault="0039458F" w:rsidP="005B496C">
            <w:pPr>
              <w:contextualSpacing/>
              <w:jc w:val="center"/>
              <w:rPr>
                <w:rFonts w:eastAsia="Times New Roman" w:cs="Times New Roman"/>
                <w:b/>
                <w:bCs/>
                <w:sz w:val="16"/>
                <w:szCs w:val="16"/>
              </w:rPr>
            </w:pPr>
            <w:r w:rsidRPr="006B76B2">
              <w:rPr>
                <w:rFonts w:eastAsia="Times New Roman" w:cs="Times New Roman"/>
                <w:b/>
                <w:bCs/>
                <w:sz w:val="16"/>
                <w:szCs w:val="16"/>
              </w:rPr>
              <w:t>Services</w:t>
            </w:r>
            <w:r w:rsidR="00C24A28" w:rsidRPr="006B76B2">
              <w:rPr>
                <w:rFonts w:eastAsia="Times New Roman" w:cs="Times New Roman"/>
                <w:b/>
                <w:bCs/>
                <w:sz w:val="16"/>
                <w:szCs w:val="16"/>
              </w:rPr>
              <w:t xml:space="preserve"> Targeting </w:t>
            </w:r>
            <w:r w:rsidR="007F5F7B" w:rsidRPr="006B76B2">
              <w:rPr>
                <w:rFonts w:eastAsia="Times New Roman" w:cs="Times New Roman"/>
                <w:b/>
                <w:bCs/>
                <w:sz w:val="16"/>
                <w:szCs w:val="16"/>
              </w:rPr>
              <w:t>Mothers</w:t>
            </w:r>
            <w:r w:rsidR="00C24A28" w:rsidRPr="006B76B2">
              <w:rPr>
                <w:rFonts w:eastAsia="Times New Roman" w:cs="Times New Roman"/>
                <w:b/>
                <w:bCs/>
                <w:sz w:val="16"/>
                <w:szCs w:val="16"/>
              </w:rPr>
              <w:t xml:space="preserve"> (n=7)</w:t>
            </w:r>
          </w:p>
        </w:tc>
      </w:tr>
      <w:tr w:rsidR="007F5F7B" w:rsidRPr="002C6861" w14:paraId="43C12C54"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CB77E2" w14:textId="3C7E6474" w:rsidR="007F5F7B" w:rsidRPr="003F3C12" w:rsidRDefault="007F5F7B"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t>Chablani</w:t>
            </w:r>
            <w:proofErr w:type="spellEnd"/>
            <w:r w:rsidRPr="003F3C12">
              <w:rPr>
                <w:rFonts w:eastAsia="Times New Roman" w:cs="Times New Roman"/>
                <w:i/>
                <w:iCs/>
                <w:sz w:val="16"/>
                <w:szCs w:val="16"/>
              </w:rPr>
              <w:t xml:space="preserve"> and Spinney, 2011,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C2D977" w14:textId="57E09765"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Program evaluation</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1D8533" w14:textId="5E1CF50D"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81 mother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F1DB20" w14:textId="5DE0B7AB"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ircle of Care project targets high-risk young parents including those who have been victims of abuse and neglect</w:t>
            </w:r>
          </w:p>
          <w:p w14:paraId="3F8BAD46" w14:textId="5707CC5F"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w:t>
            </w:r>
            <w:r w:rsidR="006B76B2">
              <w:rPr>
                <w:rFonts w:eastAsia="Times New Roman" w:cs="Times New Roman"/>
                <w:sz w:val="16"/>
                <w:szCs w:val="16"/>
              </w:rPr>
              <w:t>ircle of Care Project</w:t>
            </w:r>
            <w:r w:rsidRPr="006B76B2">
              <w:rPr>
                <w:rFonts w:eastAsia="Times New Roman" w:cs="Times New Roman"/>
                <w:sz w:val="16"/>
                <w:szCs w:val="16"/>
              </w:rPr>
              <w:t xml:space="preserve"> has intensive strategy for engaging high-risk parent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8335A9" w14:textId="4DAB2125"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wo engagement goals: (1) engagement into programming (2) continued engagement</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23741D"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Participant retention rate high (90%) after one year</w:t>
            </w:r>
          </w:p>
          <w:p w14:paraId="202A570D" w14:textId="61382D5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w:t>
            </w:r>
            <w:r w:rsidR="006B76B2">
              <w:rPr>
                <w:rFonts w:eastAsia="Times New Roman" w:cs="Times New Roman"/>
                <w:sz w:val="16"/>
                <w:szCs w:val="16"/>
              </w:rPr>
              <w:t>ircle of Care Project</w:t>
            </w:r>
            <w:r w:rsidRPr="006B76B2">
              <w:rPr>
                <w:rFonts w:eastAsia="Times New Roman" w:cs="Times New Roman"/>
                <w:sz w:val="16"/>
                <w:szCs w:val="16"/>
              </w:rPr>
              <w:t xml:space="preserve"> recruited and enrolled 81 young mothers into program, exceeding the anticipated number of participants.</w:t>
            </w:r>
          </w:p>
          <w:p w14:paraId="00AE8F6E" w14:textId="135A516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Engagement strategies: (1) relentless outreach to continue reconnecting with mothers throughout the program (2) building transformational relationships with workers by building trust and leveraging this to promote behavioral changes (3) stage-based programming to match parents into an appropriate program stage for individualized care</w:t>
            </w:r>
          </w:p>
        </w:tc>
      </w:tr>
      <w:tr w:rsidR="00EE5651" w:rsidRPr="002C6861" w14:paraId="50A1AF34"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CFFC61" w14:textId="06FD5429" w:rsidR="00EE5651" w:rsidRPr="003F3C12" w:rsidRDefault="00EE5651" w:rsidP="005B496C">
            <w:pPr>
              <w:contextualSpacing/>
              <w:rPr>
                <w:rFonts w:eastAsia="Times New Roman" w:cs="Times New Roman"/>
                <w:i/>
                <w:iCs/>
                <w:sz w:val="16"/>
                <w:szCs w:val="16"/>
              </w:rPr>
            </w:pPr>
            <w:proofErr w:type="spellStart"/>
            <w:r>
              <w:rPr>
                <w:rFonts w:eastAsia="Times New Roman" w:cs="Times New Roman"/>
                <w:i/>
                <w:iCs/>
                <w:sz w:val="16"/>
                <w:szCs w:val="16"/>
              </w:rPr>
              <w:t>Girvin</w:t>
            </w:r>
            <w:proofErr w:type="spellEnd"/>
            <w:r>
              <w:rPr>
                <w:rFonts w:eastAsia="Times New Roman" w:cs="Times New Roman"/>
                <w:i/>
                <w:iCs/>
                <w:sz w:val="16"/>
                <w:szCs w:val="16"/>
              </w:rPr>
              <w:t xml:space="preserve"> et al., 2007,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11E26A" w14:textId="3F925B8C"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Randomized controlled trial</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27D9CC" w14:textId="3A42C8E4"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136 parents (98% mothers)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DB200D" w14:textId="56CBA9AA"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Family connections </w:t>
            </w:r>
            <w:proofErr w:type="gramStart"/>
            <w:r w:rsidRPr="006B76B2">
              <w:rPr>
                <w:rFonts w:eastAsia="Times New Roman" w:cs="Times New Roman"/>
                <w:sz w:val="16"/>
                <w:szCs w:val="16"/>
              </w:rPr>
              <w:t>is</w:t>
            </w:r>
            <w:proofErr w:type="gramEnd"/>
            <w:r w:rsidRPr="006B76B2">
              <w:rPr>
                <w:rFonts w:eastAsia="Times New Roman" w:cs="Times New Roman"/>
                <w:sz w:val="16"/>
                <w:szCs w:val="16"/>
              </w:rPr>
              <w:t xml:space="preserve"> a social work child neglect preventive intervention</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6994BA" w14:textId="311DDDF3"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Factors that predict program completion among families</w:t>
            </w:r>
            <w:r w:rsidR="00B1661D" w:rsidRPr="006B76B2">
              <w:rPr>
                <w:rFonts w:eastAsia="Times New Roman" w:cs="Times New Roman"/>
                <w:sz w:val="16"/>
                <w:szCs w:val="16"/>
              </w:rPr>
              <w:t xml:space="preserve">, client satisfaction of worker-client </w:t>
            </w:r>
            <w:r w:rsidR="00B1661D" w:rsidRPr="006B76B2">
              <w:rPr>
                <w:rFonts w:eastAsia="Times New Roman" w:cs="Times New Roman"/>
                <w:sz w:val="16"/>
                <w:szCs w:val="16"/>
              </w:rPr>
              <w:lastRenderedPageBreak/>
              <w:t>relationship, service completion</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7B5CBE" w14:textId="432FE108"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lastRenderedPageBreak/>
              <w:t>-</w:t>
            </w:r>
            <w:r w:rsidR="00B1661D" w:rsidRPr="006B76B2">
              <w:rPr>
                <w:rFonts w:eastAsia="Times New Roman" w:cs="Times New Roman"/>
                <w:sz w:val="16"/>
                <w:szCs w:val="16"/>
              </w:rPr>
              <w:t>Increased service completion rates among those with h</w:t>
            </w:r>
            <w:r w:rsidRPr="006B76B2">
              <w:rPr>
                <w:rFonts w:eastAsia="Times New Roman" w:cs="Times New Roman"/>
                <w:sz w:val="16"/>
                <w:szCs w:val="16"/>
              </w:rPr>
              <w:t>igher positive perceptions of caregiver-provider relationship</w:t>
            </w:r>
            <w:r w:rsidR="00A946A1" w:rsidRPr="006B76B2">
              <w:rPr>
                <w:rFonts w:eastAsia="Times New Roman" w:cs="Times New Roman"/>
                <w:sz w:val="16"/>
                <w:szCs w:val="16"/>
              </w:rPr>
              <w:t>, greater depressive symptoms at intake, and shorter service linked predicter greater p</w:t>
            </w:r>
            <w:r w:rsidRPr="006B76B2">
              <w:rPr>
                <w:rFonts w:eastAsia="Times New Roman" w:cs="Times New Roman"/>
                <w:sz w:val="16"/>
                <w:szCs w:val="16"/>
              </w:rPr>
              <w:t>articipation in Family Connections</w:t>
            </w:r>
          </w:p>
        </w:tc>
      </w:tr>
      <w:tr w:rsidR="00A946A1" w:rsidRPr="002C6861" w14:paraId="6F6C2313"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B78ACE" w14:textId="594C3D20" w:rsidR="00A946A1" w:rsidRDefault="00A946A1" w:rsidP="005B496C">
            <w:pPr>
              <w:contextualSpacing/>
              <w:rPr>
                <w:rFonts w:eastAsia="Times New Roman" w:cs="Times New Roman"/>
                <w:i/>
                <w:iCs/>
                <w:sz w:val="16"/>
                <w:szCs w:val="16"/>
              </w:rPr>
            </w:pPr>
            <w:r w:rsidRPr="003F3C12">
              <w:rPr>
                <w:rFonts w:eastAsia="Times New Roman" w:cs="Times New Roman"/>
                <w:i/>
                <w:iCs/>
                <w:sz w:val="16"/>
                <w:szCs w:val="16"/>
              </w:rPr>
              <w:lastRenderedPageBreak/>
              <w:t>Farrell et al., 2012,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550563" w14:textId="1F74C906" w:rsidR="00A946A1" w:rsidRPr="006B76B2" w:rsidRDefault="00A946A1" w:rsidP="005B496C">
            <w:pPr>
              <w:contextualSpacing/>
              <w:rPr>
                <w:rFonts w:eastAsia="Times New Roman" w:cs="Times New Roman"/>
                <w:sz w:val="16"/>
                <w:szCs w:val="16"/>
              </w:rPr>
            </w:pPr>
            <w:proofErr w:type="gramStart"/>
            <w:r w:rsidRPr="006B76B2">
              <w:rPr>
                <w:rFonts w:eastAsia="Times New Roman" w:cs="Times New Roman"/>
                <w:sz w:val="16"/>
                <w:szCs w:val="16"/>
              </w:rPr>
              <w:t>Mixed-method</w:t>
            </w:r>
            <w:proofErr w:type="gramEnd"/>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BC66E0" w14:textId="024ECBBB"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41 parents (40 mothers) involved with child welfare servic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A39389" w14:textId="77777777"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Targets parents with parenting, substance use, and/or mental health challenges</w:t>
            </w:r>
          </w:p>
          <w:p w14:paraId="70C39D40" w14:textId="155FCF81"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Client perspective on the level and nature (quality) of their engagement</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74A673" w14:textId="4CD20BDC"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Parent Engagement Measure to create mean engagement score and interview of 7 main theme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D6494D" w14:textId="77777777"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Low engagement was associated with poorer relationships with caseworkers and/or unclear caseworker roles</w:t>
            </w:r>
          </w:p>
          <w:p w14:paraId="6522498A" w14:textId="6DC6D94D" w:rsidR="00A946A1" w:rsidRPr="006B76B2" w:rsidRDefault="00A946A1" w:rsidP="005B496C">
            <w:pPr>
              <w:contextualSpacing/>
              <w:rPr>
                <w:rFonts w:eastAsia="Times New Roman" w:cs="Times New Roman"/>
                <w:sz w:val="16"/>
                <w:szCs w:val="16"/>
              </w:rPr>
            </w:pPr>
            <w:r w:rsidRPr="006B76B2">
              <w:rPr>
                <w:rFonts w:eastAsia="Times New Roman" w:cs="Times New Roman"/>
                <w:sz w:val="16"/>
                <w:szCs w:val="16"/>
              </w:rPr>
              <w:t>-Higher engagement scores were associated with positive relationships and confidence in their caseworker, clear understanding of the caseworker's role, and tangible outcomes</w:t>
            </w:r>
          </w:p>
        </w:tc>
      </w:tr>
      <w:tr w:rsidR="00EE5651" w:rsidRPr="002C6861" w14:paraId="7FD10840"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EA9E4A" w14:textId="48CDEF0C" w:rsidR="00EE5651" w:rsidRDefault="00EE5651" w:rsidP="005B496C">
            <w:pPr>
              <w:contextualSpacing/>
              <w:rPr>
                <w:rFonts w:eastAsia="Times New Roman" w:cs="Times New Roman"/>
                <w:i/>
                <w:iCs/>
                <w:sz w:val="16"/>
                <w:szCs w:val="16"/>
              </w:rPr>
            </w:pPr>
            <w:r w:rsidRPr="003F3C12">
              <w:rPr>
                <w:rFonts w:eastAsia="Times New Roman" w:cs="Times New Roman"/>
                <w:i/>
                <w:iCs/>
                <w:sz w:val="16"/>
                <w:szCs w:val="16"/>
              </w:rPr>
              <w:t>Fogarty et al., 2023,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C766C2" w14:textId="1F588C02"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Qualitative; Semi-structured interviews</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BDED34" w14:textId="22FFEABE"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7 mother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DD2F79" w14:textId="77777777"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Targets families with children between 0-4 years of age who have concerns of child maltreatment </w:t>
            </w:r>
          </w:p>
          <w:p w14:paraId="3B41BDBB" w14:textId="6A98937A"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The Home Parenting Education Support program (</w:t>
            </w:r>
            <w:proofErr w:type="spellStart"/>
            <w:r w:rsidRPr="006B76B2">
              <w:rPr>
                <w:rFonts w:eastAsia="Times New Roman" w:cs="Times New Roman"/>
                <w:sz w:val="16"/>
                <w:szCs w:val="16"/>
              </w:rPr>
              <w:t>HoPES</w:t>
            </w:r>
            <w:proofErr w:type="spellEnd"/>
            <w:r w:rsidRPr="006B76B2">
              <w:rPr>
                <w:rFonts w:eastAsia="Times New Roman" w:cs="Times New Roman"/>
                <w:sz w:val="16"/>
                <w:szCs w:val="16"/>
              </w:rPr>
              <w:t xml:space="preserve">) aims to improve: </w:t>
            </w:r>
            <w:r w:rsidR="003301CE">
              <w:rPr>
                <w:rFonts w:eastAsia="Times New Roman" w:cs="Times New Roman"/>
                <w:sz w:val="16"/>
                <w:szCs w:val="16"/>
              </w:rPr>
              <w:t>(</w:t>
            </w:r>
            <w:r w:rsidRPr="006B76B2">
              <w:rPr>
                <w:rFonts w:eastAsia="Times New Roman" w:cs="Times New Roman"/>
                <w:sz w:val="16"/>
                <w:szCs w:val="16"/>
              </w:rPr>
              <w:t xml:space="preserve">1) parenting knowledge, independence, and skills, </w:t>
            </w:r>
            <w:r w:rsidR="003301CE">
              <w:rPr>
                <w:rFonts w:eastAsia="Times New Roman" w:cs="Times New Roman"/>
                <w:sz w:val="16"/>
                <w:szCs w:val="16"/>
              </w:rPr>
              <w:t>(</w:t>
            </w:r>
            <w:r w:rsidRPr="006B76B2">
              <w:rPr>
                <w:rFonts w:eastAsia="Times New Roman" w:cs="Times New Roman"/>
                <w:sz w:val="16"/>
                <w:szCs w:val="16"/>
              </w:rPr>
              <w:t xml:space="preserve">2) parenting practices, and </w:t>
            </w:r>
            <w:r w:rsidR="003301CE">
              <w:rPr>
                <w:rFonts w:eastAsia="Times New Roman" w:cs="Times New Roman"/>
                <w:sz w:val="16"/>
                <w:szCs w:val="16"/>
              </w:rPr>
              <w:t>(</w:t>
            </w:r>
            <w:r w:rsidRPr="006B76B2">
              <w:rPr>
                <w:rFonts w:eastAsia="Times New Roman" w:cs="Times New Roman"/>
                <w:sz w:val="16"/>
                <w:szCs w:val="16"/>
              </w:rPr>
              <w:t>3) parent-child interaction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18809B" w14:textId="6DB17B3F"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Facilitators and barriers to engagement in </w:t>
            </w:r>
            <w:proofErr w:type="spellStart"/>
            <w:r w:rsidRPr="006B76B2">
              <w:rPr>
                <w:rFonts w:eastAsia="Times New Roman" w:cs="Times New Roman"/>
                <w:sz w:val="16"/>
                <w:szCs w:val="16"/>
              </w:rPr>
              <w:t>HoPES</w:t>
            </w:r>
            <w:proofErr w:type="spellEnd"/>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3336BD" w14:textId="691D6D10"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The following were described as facilitators to engagement: </w:t>
            </w:r>
            <w:r w:rsidR="003301CE">
              <w:rPr>
                <w:rFonts w:eastAsia="Times New Roman" w:cs="Times New Roman"/>
                <w:sz w:val="16"/>
                <w:szCs w:val="16"/>
              </w:rPr>
              <w:t>(</w:t>
            </w:r>
            <w:r w:rsidRPr="006B76B2">
              <w:rPr>
                <w:rFonts w:eastAsia="Times New Roman" w:cs="Times New Roman"/>
                <w:sz w:val="16"/>
                <w:szCs w:val="16"/>
              </w:rPr>
              <w:t xml:space="preserve">1) clinician behaviours (normalizing parenting challenges, non-judgmental responses, knowledgeable, and reliability); </w:t>
            </w:r>
            <w:r w:rsidR="003301CE">
              <w:rPr>
                <w:rFonts w:eastAsia="Times New Roman" w:cs="Times New Roman"/>
                <w:sz w:val="16"/>
                <w:szCs w:val="16"/>
              </w:rPr>
              <w:t>(</w:t>
            </w:r>
            <w:r w:rsidRPr="006B76B2">
              <w:rPr>
                <w:rFonts w:eastAsia="Times New Roman" w:cs="Times New Roman"/>
                <w:sz w:val="16"/>
                <w:szCs w:val="16"/>
              </w:rPr>
              <w:t xml:space="preserve">2) treatment relevance and acceptability (focusing on play, tailoring the program to meet family needs, using materials, using a strengths-based approach, and focusing on skill development); </w:t>
            </w:r>
            <w:r w:rsidR="003301CE">
              <w:rPr>
                <w:rFonts w:eastAsia="Times New Roman" w:cs="Times New Roman"/>
                <w:sz w:val="16"/>
                <w:szCs w:val="16"/>
              </w:rPr>
              <w:t>(</w:t>
            </w:r>
            <w:r w:rsidRPr="006B76B2">
              <w:rPr>
                <w:rFonts w:eastAsia="Times New Roman" w:cs="Times New Roman"/>
                <w:sz w:val="16"/>
                <w:szCs w:val="16"/>
              </w:rPr>
              <w:t xml:space="preserve">3) strong therapeutic relationship (positive relationships); </w:t>
            </w:r>
            <w:r w:rsidR="003301CE">
              <w:rPr>
                <w:rFonts w:eastAsia="Times New Roman" w:cs="Times New Roman"/>
                <w:sz w:val="16"/>
                <w:szCs w:val="16"/>
              </w:rPr>
              <w:t>(</w:t>
            </w:r>
            <w:r w:rsidRPr="006B76B2">
              <w:rPr>
                <w:rFonts w:eastAsia="Times New Roman" w:cs="Times New Roman"/>
                <w:sz w:val="16"/>
                <w:szCs w:val="16"/>
              </w:rPr>
              <w:t xml:space="preserve">4) parent cognitions and beliefs about treatment (parental perceptions regarding the need for support, their openness and motivation, and committing to the program); </w:t>
            </w:r>
            <w:r w:rsidR="003301CE">
              <w:rPr>
                <w:rFonts w:eastAsia="Times New Roman" w:cs="Times New Roman"/>
                <w:sz w:val="16"/>
                <w:szCs w:val="16"/>
              </w:rPr>
              <w:t>(</w:t>
            </w:r>
            <w:r w:rsidRPr="006B76B2">
              <w:rPr>
                <w:rFonts w:eastAsia="Times New Roman" w:cs="Times New Roman"/>
                <w:sz w:val="16"/>
                <w:szCs w:val="16"/>
              </w:rPr>
              <w:t>5) program delivery (flexibility, home-visiting, informative intake meetings, clear program expectations, and effective referral process)</w:t>
            </w:r>
          </w:p>
          <w:p w14:paraId="1B0A93B3" w14:textId="66C7B4FE" w:rsidR="00EE5651" w:rsidRPr="006B76B2" w:rsidRDefault="00EE5651" w:rsidP="005B496C">
            <w:pPr>
              <w:contextualSpacing/>
              <w:rPr>
                <w:rFonts w:eastAsia="Times New Roman" w:cs="Times New Roman"/>
                <w:sz w:val="16"/>
                <w:szCs w:val="16"/>
              </w:rPr>
            </w:pPr>
            <w:r w:rsidRPr="006B76B2">
              <w:rPr>
                <w:rFonts w:eastAsia="Times New Roman" w:cs="Times New Roman"/>
                <w:sz w:val="16"/>
                <w:szCs w:val="16"/>
              </w:rPr>
              <w:t xml:space="preserve">-Barriers to engagement included </w:t>
            </w:r>
            <w:bookmarkStart w:id="0" w:name="_Hlk161304478"/>
            <w:r w:rsidRPr="006B76B2">
              <w:rPr>
                <w:rFonts w:eastAsia="Times New Roman" w:cs="Times New Roman"/>
                <w:sz w:val="16"/>
                <w:szCs w:val="16"/>
              </w:rPr>
              <w:t xml:space="preserve">life stress, child illness, competing demands and appointments, difficulty engaging partners, lack of coverage on different parental issues, intensity of intake meeting, fear of being judged, lack of trust, lack of awareness, inflexible program cycles, poor referral process, and overall program duration </w:t>
            </w:r>
            <w:bookmarkEnd w:id="0"/>
          </w:p>
        </w:tc>
      </w:tr>
      <w:tr w:rsidR="00F616AB" w:rsidRPr="002C6861" w14:paraId="572C8818"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DC39EA" w14:textId="42BA88FC" w:rsidR="00F616AB" w:rsidRPr="003F3C12" w:rsidRDefault="00F616AB"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t>Leckey</w:t>
            </w:r>
            <w:proofErr w:type="spellEnd"/>
            <w:r w:rsidRPr="003F3C12">
              <w:rPr>
                <w:rFonts w:eastAsia="Times New Roman" w:cs="Times New Roman"/>
                <w:i/>
                <w:iCs/>
                <w:sz w:val="16"/>
                <w:szCs w:val="16"/>
              </w:rPr>
              <w:t xml:space="preserve"> et al., 2021, Ireland</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25FA00"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Qualitative; semi-structured interviews and questionnaires</w:t>
            </w:r>
          </w:p>
          <w:p w14:paraId="10F48C4C" w14:textId="77777777" w:rsidR="00F616AB" w:rsidRPr="006B76B2" w:rsidRDefault="00F616AB" w:rsidP="005B496C">
            <w:pPr>
              <w:contextualSpacing/>
              <w:rPr>
                <w:rFonts w:eastAsia="Times New Roman" w:cs="Times New Roman"/>
                <w:sz w:val="16"/>
                <w:szCs w:val="16"/>
              </w:rPr>
            </w:pPr>
          </w:p>
          <w:p w14:paraId="30A672AB" w14:textId="77777777" w:rsidR="00F616AB" w:rsidRPr="006B76B2" w:rsidRDefault="00F616AB" w:rsidP="005B496C">
            <w:pPr>
              <w:contextualSpacing/>
              <w:rPr>
                <w:rFonts w:eastAsia="Times New Roman" w:cs="Times New Roman"/>
                <w:sz w:val="16"/>
                <w:szCs w:val="16"/>
              </w:rPr>
            </w:pP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89C77C" w14:textId="10B6FF3A"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12 mother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A0FB6"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Children At Risk Model (</w:t>
            </w:r>
            <w:proofErr w:type="spellStart"/>
            <w:r w:rsidRPr="006B76B2">
              <w:rPr>
                <w:rFonts w:eastAsia="Times New Roman" w:cs="Times New Roman"/>
                <w:sz w:val="16"/>
                <w:szCs w:val="16"/>
              </w:rPr>
              <w:t>ChARM</w:t>
            </w:r>
            <w:proofErr w:type="spellEnd"/>
            <w:r w:rsidRPr="006B76B2">
              <w:rPr>
                <w:rFonts w:eastAsia="Times New Roman" w:cs="Times New Roman"/>
                <w:sz w:val="16"/>
                <w:szCs w:val="16"/>
              </w:rPr>
              <w:t>) model includes four core components: (1) a Positive Life Skills Program (PLSP) 4 weeks (2) Incredible Years Parenting Program (IYPP) 14 weeks (3) home visits (4) referrals to community services</w:t>
            </w:r>
          </w:p>
          <w:p w14:paraId="4CB6D72F" w14:textId="1AE9A970"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 xml:space="preserve">-PLSP is a parent-engagement program designed for parents who have barriers to engagement </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69F8B9" w14:textId="479F4274"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 xml:space="preserve">Thematic analysis where main aims were: (1) </w:t>
            </w:r>
            <w:r w:rsidR="00617598" w:rsidRPr="006B76B2">
              <w:rPr>
                <w:rFonts w:eastAsia="Times New Roman" w:cs="Times New Roman"/>
                <w:sz w:val="16"/>
                <w:szCs w:val="16"/>
              </w:rPr>
              <w:t>facilitator skills, home visits, group support (2) parent-child relationship and parenting (3) parental wellbeing (4) barriers to engagement</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06E770" w14:textId="4D68183B"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 xml:space="preserve">-Facilitator </w:t>
            </w:r>
            <w:r w:rsidR="00617598" w:rsidRPr="006B76B2">
              <w:rPr>
                <w:rFonts w:eastAsia="Times New Roman" w:cs="Times New Roman"/>
                <w:sz w:val="16"/>
                <w:szCs w:val="16"/>
              </w:rPr>
              <w:t xml:space="preserve">rapport </w:t>
            </w:r>
            <w:r w:rsidRPr="006B76B2">
              <w:rPr>
                <w:rFonts w:eastAsia="Times New Roman" w:cs="Times New Roman"/>
                <w:sz w:val="16"/>
                <w:szCs w:val="16"/>
              </w:rPr>
              <w:t xml:space="preserve">and group support were crucial in reducing dropout and increasing program engagement </w:t>
            </w:r>
          </w:p>
          <w:p w14:paraId="302EDC4F" w14:textId="6B9818F1" w:rsidR="00617598" w:rsidRPr="006B76B2" w:rsidRDefault="00617598" w:rsidP="005B496C">
            <w:pPr>
              <w:contextualSpacing/>
              <w:rPr>
                <w:rFonts w:eastAsia="Times New Roman" w:cs="Times New Roman"/>
                <w:sz w:val="16"/>
                <w:szCs w:val="16"/>
              </w:rPr>
            </w:pPr>
            <w:r w:rsidRPr="006B76B2">
              <w:rPr>
                <w:rFonts w:eastAsia="Times New Roman" w:cs="Times New Roman"/>
                <w:sz w:val="16"/>
                <w:szCs w:val="16"/>
              </w:rPr>
              <w:t xml:space="preserve">- Facilitator-client relationship enhanced through home </w:t>
            </w:r>
            <w:proofErr w:type="spellStart"/>
            <w:r w:rsidRPr="006B76B2">
              <w:rPr>
                <w:rFonts w:eastAsia="Times New Roman" w:cs="Times New Roman"/>
                <w:sz w:val="16"/>
                <w:szCs w:val="16"/>
              </w:rPr>
              <w:t>vists</w:t>
            </w:r>
            <w:proofErr w:type="spellEnd"/>
          </w:p>
          <w:p w14:paraId="50E97F37"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High program satisfaction</w:t>
            </w:r>
          </w:p>
          <w:p w14:paraId="28C23E6B"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PLSP addressed barriers to parental engagement: fear, stigma, transportation, distrust, self-esteem</w:t>
            </w:r>
          </w:p>
          <w:p w14:paraId="3EE155C1"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 xml:space="preserve">-Enthusiasm, empathy, and openness of program facilitators improved engagement </w:t>
            </w:r>
          </w:p>
          <w:p w14:paraId="65A3A082"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Peer support in group sessions improved engagement in a non-judgemental/stigmatizing environment</w:t>
            </w:r>
          </w:p>
          <w:p w14:paraId="51517B6F"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Barriers to engagement included: program not appropriate for older children, difficulty understanding, lack of advertisement, repetitive content, attrition of fellow group members</w:t>
            </w:r>
          </w:p>
          <w:p w14:paraId="03AE765D" w14:textId="3E9CA954" w:rsidR="00617598" w:rsidRPr="006B76B2" w:rsidRDefault="00617598" w:rsidP="005B496C">
            <w:pPr>
              <w:contextualSpacing/>
              <w:rPr>
                <w:rFonts w:eastAsia="Times New Roman" w:cs="Times New Roman"/>
                <w:sz w:val="16"/>
                <w:szCs w:val="16"/>
              </w:rPr>
            </w:pPr>
            <w:r w:rsidRPr="006B76B2">
              <w:rPr>
                <w:rFonts w:eastAsia="Times New Roman" w:cs="Times New Roman"/>
                <w:sz w:val="16"/>
                <w:szCs w:val="16"/>
              </w:rPr>
              <w:t xml:space="preserve">- Rural participants had reduced accessibility to </w:t>
            </w:r>
            <w:proofErr w:type="spellStart"/>
            <w:r w:rsidRPr="006B76B2">
              <w:rPr>
                <w:rFonts w:eastAsia="Times New Roman" w:cs="Times New Roman"/>
                <w:sz w:val="16"/>
                <w:szCs w:val="16"/>
              </w:rPr>
              <w:t>proram</w:t>
            </w:r>
            <w:proofErr w:type="spellEnd"/>
          </w:p>
          <w:p w14:paraId="3DF933DB"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Poverty, housing instability, social isolation, fear, and stigma decreases service usage</w:t>
            </w:r>
          </w:p>
          <w:p w14:paraId="1C472CEE" w14:textId="77777777"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lastRenderedPageBreak/>
              <w:t>-</w:t>
            </w:r>
            <w:proofErr w:type="spellStart"/>
            <w:r w:rsidRPr="006B76B2">
              <w:rPr>
                <w:rFonts w:eastAsia="Times New Roman" w:cs="Times New Roman"/>
                <w:sz w:val="16"/>
                <w:szCs w:val="16"/>
              </w:rPr>
              <w:t>ChARM</w:t>
            </w:r>
            <w:proofErr w:type="spellEnd"/>
            <w:r w:rsidRPr="006B76B2">
              <w:rPr>
                <w:rFonts w:eastAsia="Times New Roman" w:cs="Times New Roman"/>
                <w:sz w:val="16"/>
                <w:szCs w:val="16"/>
              </w:rPr>
              <w:t xml:space="preserve"> model connects parents with other social supports which increases their engagement in community services</w:t>
            </w:r>
          </w:p>
          <w:p w14:paraId="05779219" w14:textId="71936E2A" w:rsidR="00F616AB" w:rsidRPr="006B76B2" w:rsidRDefault="00F616AB" w:rsidP="005B496C">
            <w:pPr>
              <w:contextualSpacing/>
              <w:rPr>
                <w:rFonts w:eastAsia="Times New Roman" w:cs="Times New Roman"/>
                <w:sz w:val="16"/>
                <w:szCs w:val="16"/>
              </w:rPr>
            </w:pPr>
            <w:r w:rsidRPr="006B76B2">
              <w:rPr>
                <w:rFonts w:eastAsia="Times New Roman" w:cs="Times New Roman"/>
                <w:sz w:val="16"/>
                <w:szCs w:val="16"/>
              </w:rPr>
              <w:t xml:space="preserve">-Higher dropout rate for participants with mental health issues </w:t>
            </w:r>
          </w:p>
        </w:tc>
      </w:tr>
      <w:tr w:rsidR="003D6977" w:rsidRPr="002C6861" w14:paraId="6B4C0D72"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6B64BE" w14:textId="27C474C8" w:rsidR="003D6977" w:rsidRPr="003F3C12" w:rsidRDefault="003D6977" w:rsidP="005B496C">
            <w:pPr>
              <w:contextualSpacing/>
              <w:rPr>
                <w:rFonts w:eastAsia="Times New Roman" w:cs="Times New Roman"/>
                <w:i/>
                <w:iCs/>
                <w:sz w:val="16"/>
                <w:szCs w:val="16"/>
              </w:rPr>
            </w:pPr>
            <w:r w:rsidRPr="003F3C12">
              <w:rPr>
                <w:rFonts w:eastAsia="Times New Roman" w:cs="Times New Roman"/>
                <w:i/>
                <w:iCs/>
                <w:sz w:val="16"/>
                <w:szCs w:val="16"/>
              </w:rPr>
              <w:lastRenderedPageBreak/>
              <w:t>López-</w:t>
            </w:r>
            <w:proofErr w:type="spellStart"/>
            <w:r w:rsidRPr="003F3C12">
              <w:rPr>
                <w:rFonts w:eastAsia="Times New Roman" w:cs="Times New Roman"/>
                <w:i/>
                <w:iCs/>
                <w:sz w:val="16"/>
                <w:szCs w:val="16"/>
              </w:rPr>
              <w:t>Zerón</w:t>
            </w:r>
            <w:proofErr w:type="spellEnd"/>
            <w:r w:rsidRPr="003F3C12">
              <w:rPr>
                <w:rFonts w:eastAsia="Times New Roman" w:cs="Times New Roman"/>
                <w:i/>
                <w:iCs/>
                <w:sz w:val="16"/>
                <w:szCs w:val="16"/>
              </w:rPr>
              <w:t xml:space="preserve"> et al., 2021,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049BC6" w14:textId="681D7DE6"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3301CE">
              <w:rPr>
                <w:rFonts w:eastAsia="Times New Roman" w:cs="Times New Roman"/>
                <w:sz w:val="16"/>
                <w:szCs w:val="16"/>
              </w:rPr>
              <w:t>se</w:t>
            </w:r>
            <w:r w:rsidRPr="006B76B2">
              <w:rPr>
                <w:rFonts w:eastAsia="Times New Roman" w:cs="Times New Roman"/>
                <w:sz w:val="16"/>
                <w:szCs w:val="16"/>
              </w:rPr>
              <w:t>mi-structured interviews</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D8D119" w14:textId="1EB8519F"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14 parents (13 female) involved with child welfare servic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DA8193" w14:textId="201FF4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Cultural adapted parenting training interventions targeting low-income ethnic minority families in child welfare service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A9C7E8" w14:textId="4E73BD64"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Constructionist thematic analysis to determine participant perception and program adaptation to familial need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929770" w14:textId="777777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Program improved parents’ ability to interact with child welfare personnel</w:t>
            </w:r>
          </w:p>
          <w:p w14:paraId="21C89967" w14:textId="777777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Themes identified for their needs: (1) empowerment (2) hope (3) fostering community (4) coping with separation and reintegration (5) personal growth (6) setting limits (7) monitoring/supervision</w:t>
            </w:r>
          </w:p>
          <w:p w14:paraId="27B1C59B" w14:textId="777777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Interacting within a group environment was beneficial</w:t>
            </w:r>
          </w:p>
          <w:p w14:paraId="69F6A632" w14:textId="777777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Barrier to engagement: parents commonly experience anger, stress, and disappointment in first sessions of a program; to decrease barriers, program had two introductory sessions to improve engagement</w:t>
            </w:r>
          </w:p>
          <w:p w14:paraId="3652B2AB" w14:textId="77777777"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Simplified materials increased program adherence</w:t>
            </w:r>
          </w:p>
          <w:p w14:paraId="1D9D102E" w14:textId="43C52798"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 xml:space="preserve">-Modify examples, homework, and materials to increase contextual relevance </w:t>
            </w:r>
            <w:r w:rsidR="00E72139" w:rsidRPr="006B76B2">
              <w:rPr>
                <w:rFonts w:eastAsia="Times New Roman" w:cs="Times New Roman"/>
                <w:sz w:val="16"/>
                <w:szCs w:val="16"/>
              </w:rPr>
              <w:t>increased</w:t>
            </w:r>
            <w:r w:rsidRPr="006B76B2">
              <w:rPr>
                <w:rFonts w:eastAsia="Times New Roman" w:cs="Times New Roman"/>
                <w:sz w:val="16"/>
                <w:szCs w:val="16"/>
              </w:rPr>
              <w:t xml:space="preserve"> engagement</w:t>
            </w:r>
          </w:p>
          <w:p w14:paraId="3F66F183" w14:textId="2D82882F" w:rsidR="003D6977" w:rsidRPr="006B76B2" w:rsidRDefault="003D6977" w:rsidP="005B496C">
            <w:pPr>
              <w:contextualSpacing/>
              <w:rPr>
                <w:rFonts w:eastAsia="Times New Roman" w:cs="Times New Roman"/>
                <w:sz w:val="16"/>
                <w:szCs w:val="16"/>
              </w:rPr>
            </w:pPr>
            <w:r w:rsidRPr="006B76B2">
              <w:rPr>
                <w:rFonts w:eastAsia="Times New Roman" w:cs="Times New Roman"/>
                <w:sz w:val="16"/>
                <w:szCs w:val="16"/>
              </w:rPr>
              <w:t>-Cultural and contextual adaptations improved participant engagement</w:t>
            </w:r>
          </w:p>
        </w:tc>
      </w:tr>
      <w:tr w:rsidR="0039765F" w:rsidRPr="002C6861" w14:paraId="045A38B8"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E7724F" w14:textId="41ED6882" w:rsidR="0039765F" w:rsidRPr="003F3C12" w:rsidRDefault="0039765F" w:rsidP="005B496C">
            <w:pPr>
              <w:contextualSpacing/>
              <w:rPr>
                <w:rFonts w:eastAsia="Times New Roman" w:cs="Times New Roman"/>
                <w:i/>
                <w:iCs/>
                <w:sz w:val="16"/>
                <w:szCs w:val="16"/>
              </w:rPr>
            </w:pPr>
            <w:r w:rsidRPr="003F3C12">
              <w:rPr>
                <w:rFonts w:eastAsia="Times New Roman" w:cs="Times New Roman"/>
                <w:i/>
                <w:iCs/>
                <w:sz w:val="16"/>
                <w:szCs w:val="16"/>
              </w:rPr>
              <w:t>Williams et al., 2022, North Macedonia, Republic of Moldova, and Roman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192C84" w14:textId="4BCF1C64" w:rsidR="0039765F" w:rsidRPr="006B76B2" w:rsidRDefault="0039765F" w:rsidP="005B496C">
            <w:pPr>
              <w:contextualSpacing/>
              <w:rPr>
                <w:rFonts w:eastAsia="Times New Roman" w:cs="Times New Roman"/>
                <w:sz w:val="16"/>
                <w:szCs w:val="16"/>
              </w:rPr>
            </w:pPr>
            <w:proofErr w:type="gramStart"/>
            <w:r w:rsidRPr="006B76B2">
              <w:rPr>
                <w:rFonts w:eastAsia="Times New Roman" w:cs="Times New Roman"/>
                <w:sz w:val="16"/>
                <w:szCs w:val="16"/>
              </w:rPr>
              <w:t>Mixed-method</w:t>
            </w:r>
            <w:proofErr w:type="gramEnd"/>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CDD2C5" w14:textId="63810802"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140 parents (137 female)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1D3334"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Evaluated the Parenting for Lifelong Health for Youth Children (PLH-YC) program</w:t>
            </w:r>
          </w:p>
          <w:p w14:paraId="411B8B22" w14:textId="77777777" w:rsidR="0039765F" w:rsidRPr="006B76B2" w:rsidRDefault="0039765F" w:rsidP="005B496C">
            <w:pPr>
              <w:contextualSpacing/>
              <w:rPr>
                <w:rFonts w:eastAsia="Times New Roman" w:cs="Times New Roman"/>
                <w:sz w:val="16"/>
                <w:szCs w:val="16"/>
              </w:rPr>
            </w:pP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B580B3" w14:textId="49358131"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Factors associated with barriers to engagement (obstacles to engagement scale), factors that increase engagement, premature drop-out, program enrollment, participation rate</w:t>
            </w:r>
            <w:r w:rsidR="00CA6146" w:rsidRPr="006B76B2">
              <w:rPr>
                <w:rFonts w:eastAsia="Times New Roman" w:cs="Times New Roman"/>
                <w:sz w:val="16"/>
                <w:szCs w:val="16"/>
              </w:rPr>
              <w:t>, parent satisfaction</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154E41"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Barriers to engagement included: </w:t>
            </w:r>
            <w:bookmarkStart w:id="1" w:name="_Hlk161506551"/>
            <w:r w:rsidRPr="006B76B2">
              <w:rPr>
                <w:rFonts w:eastAsia="Times New Roman" w:cs="Times New Roman"/>
                <w:sz w:val="16"/>
                <w:szCs w:val="16"/>
              </w:rPr>
              <w:t>session frequency, timing, lack of childcare</w:t>
            </w:r>
            <w:bookmarkEnd w:id="1"/>
          </w:p>
          <w:p w14:paraId="2C67FF96" w14:textId="49F73701"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Factors that increased engagement included: </w:t>
            </w:r>
            <w:bookmarkStart w:id="2" w:name="_Hlk161506541"/>
            <w:r w:rsidRPr="006B76B2">
              <w:rPr>
                <w:rFonts w:eastAsia="Times New Roman" w:cs="Times New Roman"/>
                <w:sz w:val="16"/>
                <w:szCs w:val="16"/>
              </w:rPr>
              <w:t>facilitator support, facilitator characteristics, weekly text messages/phone calls, transportation, childcare</w:t>
            </w:r>
            <w:bookmarkEnd w:id="2"/>
            <w:r w:rsidR="00CA6146" w:rsidRPr="006B76B2">
              <w:rPr>
                <w:rFonts w:eastAsia="Times New Roman" w:cs="Times New Roman"/>
                <w:sz w:val="16"/>
                <w:szCs w:val="16"/>
              </w:rPr>
              <w:t>, sharing lived experiences with other parents</w:t>
            </w:r>
          </w:p>
          <w:p w14:paraId="2CC4ED84"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Factors that increased premature drop-out </w:t>
            </w:r>
            <w:proofErr w:type="gramStart"/>
            <w:r w:rsidRPr="006B76B2">
              <w:rPr>
                <w:rFonts w:eastAsia="Times New Roman" w:cs="Times New Roman"/>
                <w:sz w:val="16"/>
                <w:szCs w:val="16"/>
              </w:rPr>
              <w:t>were:</w:t>
            </w:r>
            <w:proofErr w:type="gramEnd"/>
            <w:r w:rsidRPr="006B76B2">
              <w:rPr>
                <w:rFonts w:eastAsia="Times New Roman" w:cs="Times New Roman"/>
                <w:sz w:val="16"/>
                <w:szCs w:val="16"/>
              </w:rPr>
              <w:t xml:space="preserve"> parents of boys, being a victim of intimate partner violence, multiple children, and better well-being</w:t>
            </w:r>
          </w:p>
          <w:p w14:paraId="46173BB4" w14:textId="1CFBD2F1"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w:t>
            </w:r>
            <w:r w:rsidR="00CA6146" w:rsidRPr="006B76B2">
              <w:rPr>
                <w:rFonts w:eastAsia="Times New Roman" w:cs="Times New Roman"/>
                <w:sz w:val="16"/>
                <w:szCs w:val="16"/>
              </w:rPr>
              <w:t>75% of those enrolled completed the program</w:t>
            </w:r>
          </w:p>
        </w:tc>
      </w:tr>
      <w:tr w:rsidR="00EE5651" w:rsidRPr="002C6861" w14:paraId="63B5E8BF" w14:textId="77777777" w:rsidTr="005C5E51">
        <w:tc>
          <w:tcPr>
            <w:tcW w:w="12940"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892DFD" w14:textId="08E85A72" w:rsidR="00EE5651" w:rsidRPr="006B76B2" w:rsidRDefault="0039458F" w:rsidP="005B496C">
            <w:pPr>
              <w:contextualSpacing/>
              <w:jc w:val="center"/>
              <w:rPr>
                <w:rFonts w:eastAsia="Times New Roman" w:cs="Times New Roman"/>
                <w:b/>
                <w:bCs/>
                <w:sz w:val="16"/>
                <w:szCs w:val="16"/>
              </w:rPr>
            </w:pPr>
            <w:r w:rsidRPr="006B76B2">
              <w:rPr>
                <w:rFonts w:eastAsia="Times New Roman" w:cs="Times New Roman"/>
                <w:b/>
                <w:bCs/>
                <w:sz w:val="16"/>
                <w:szCs w:val="16"/>
              </w:rPr>
              <w:t>Services</w:t>
            </w:r>
            <w:r w:rsidR="00C24A28" w:rsidRPr="006B76B2">
              <w:rPr>
                <w:rFonts w:eastAsia="Times New Roman" w:cs="Times New Roman"/>
                <w:b/>
                <w:bCs/>
                <w:sz w:val="16"/>
                <w:szCs w:val="16"/>
              </w:rPr>
              <w:t xml:space="preserve"> Targeting </w:t>
            </w:r>
            <w:r w:rsidR="00EE5651" w:rsidRPr="006B76B2">
              <w:rPr>
                <w:rFonts w:eastAsia="Times New Roman" w:cs="Times New Roman"/>
                <w:b/>
                <w:bCs/>
                <w:sz w:val="16"/>
                <w:szCs w:val="16"/>
              </w:rPr>
              <w:t>Fathers</w:t>
            </w:r>
            <w:r w:rsidR="00C24A28" w:rsidRPr="006B76B2">
              <w:rPr>
                <w:rFonts w:eastAsia="Times New Roman" w:cs="Times New Roman"/>
                <w:b/>
                <w:bCs/>
                <w:sz w:val="16"/>
                <w:szCs w:val="16"/>
              </w:rPr>
              <w:t xml:space="preserve"> (n=4)</w:t>
            </w:r>
          </w:p>
        </w:tc>
      </w:tr>
      <w:tr w:rsidR="007F5F7B" w:rsidRPr="002C6861" w14:paraId="3409EAE6"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7F8C18" w14:textId="4DEFC39F" w:rsidR="007F5F7B" w:rsidRPr="003F3C12" w:rsidRDefault="007F5F7B" w:rsidP="005B496C">
            <w:pPr>
              <w:contextualSpacing/>
              <w:rPr>
                <w:rFonts w:eastAsia="Times New Roman" w:cs="Times New Roman"/>
                <w:i/>
                <w:iCs/>
                <w:sz w:val="16"/>
                <w:szCs w:val="16"/>
              </w:rPr>
            </w:pPr>
            <w:r w:rsidRPr="003F3C12">
              <w:rPr>
                <w:rFonts w:eastAsia="Times New Roman" w:cs="Times New Roman"/>
                <w:i/>
                <w:iCs/>
                <w:sz w:val="16"/>
                <w:szCs w:val="16"/>
              </w:rPr>
              <w:t>Duggan et al., 2004,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2E6530" w14:textId="293A4FAF"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Randomized controlled </w:t>
            </w:r>
            <w:r w:rsidR="003301CE">
              <w:rPr>
                <w:rFonts w:eastAsia="Times New Roman" w:cs="Times New Roman"/>
                <w:sz w:val="16"/>
                <w:szCs w:val="16"/>
              </w:rPr>
              <w:t>t</w:t>
            </w:r>
            <w:r w:rsidRPr="006B76B2">
              <w:rPr>
                <w:rFonts w:eastAsia="Times New Roman" w:cs="Times New Roman"/>
                <w:sz w:val="16"/>
                <w:szCs w:val="16"/>
              </w:rPr>
              <w:t>rial</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ECAE90" w14:textId="04BEB72C"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643 famili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6419B5" w14:textId="79A69569"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Hawaii’s Healthy Start Program (HSP) is a home-visiting model for at-risk families</w:t>
            </w:r>
          </w:p>
          <w:p w14:paraId="7BF1B921" w14:textId="6418E740"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arget fathers (violent and nonviolent)</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5819B5" w14:textId="3D0FC4EA" w:rsidR="007F5F7B" w:rsidRPr="006B76B2" w:rsidRDefault="007F5F7B" w:rsidP="005B496C">
            <w:pPr>
              <w:contextualSpacing/>
              <w:rPr>
                <w:rFonts w:eastAsia="Times New Roman" w:cs="Times New Roman"/>
                <w:sz w:val="16"/>
                <w:szCs w:val="16"/>
              </w:rPr>
            </w:pPr>
            <w:proofErr w:type="gramStart"/>
            <w:r w:rsidRPr="006B76B2">
              <w:rPr>
                <w:rFonts w:eastAsia="Times New Roman" w:cs="Times New Roman"/>
                <w:sz w:val="16"/>
                <w:szCs w:val="16"/>
              </w:rPr>
              <w:t>Fathers</w:t>
            </w:r>
            <w:proofErr w:type="gramEnd"/>
            <w:r w:rsidRPr="006B76B2">
              <w:rPr>
                <w:rFonts w:eastAsia="Times New Roman" w:cs="Times New Roman"/>
                <w:sz w:val="16"/>
                <w:szCs w:val="16"/>
              </w:rPr>
              <w:t xml:space="preserve"> participation in home visiting, program impact on fathers’ parenting involvement, satisfaction among mothers, fathers’ engagement, fathers’ accessibility</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7FA459" w14:textId="1A1E4FA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Fathers were less likely to participate if they worked, were physically violent, and consumed alcohol heavily</w:t>
            </w:r>
          </w:p>
          <w:p w14:paraId="6C3625A1" w14:textId="5716F0A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For parents who lived together, decreased participation by fathers who were violent (0.18 vs 0.26, </w:t>
            </w:r>
            <w:r w:rsidRPr="00182AF2">
              <w:rPr>
                <w:rFonts w:eastAsia="Times New Roman" w:cs="Times New Roman"/>
                <w:sz w:val="16"/>
                <w:szCs w:val="16"/>
              </w:rPr>
              <w:t xml:space="preserve">p </w:t>
            </w:r>
            <w:r w:rsidRPr="006B76B2">
              <w:rPr>
                <w:rFonts w:eastAsia="Times New Roman" w:cs="Times New Roman"/>
                <w:sz w:val="16"/>
                <w:szCs w:val="16"/>
              </w:rPr>
              <w:t>= 0.08)</w:t>
            </w:r>
          </w:p>
          <w:p w14:paraId="744E8925" w14:textId="7F22E30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For parents who lived apart but saw each other regularly, violent fathers participated more in visits than nonviolent (mean proportion 0.26 vs 0.15, </w:t>
            </w:r>
            <w:r w:rsidRPr="00182AF2">
              <w:rPr>
                <w:rFonts w:eastAsia="Times New Roman" w:cs="Times New Roman"/>
                <w:sz w:val="16"/>
                <w:szCs w:val="16"/>
              </w:rPr>
              <w:t xml:space="preserve">p = </w:t>
            </w:r>
            <w:r w:rsidRPr="006B76B2">
              <w:rPr>
                <w:rFonts w:eastAsia="Times New Roman" w:cs="Times New Roman"/>
                <w:sz w:val="16"/>
                <w:szCs w:val="16"/>
              </w:rPr>
              <w:t>0.07)</w:t>
            </w:r>
          </w:p>
          <w:p w14:paraId="03F053CB" w14:textId="4C88393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Maternal ratings of fathers’ engagement was 11.4 +/-7.2 (between </w:t>
            </w:r>
            <w:r w:rsidRPr="006B76B2">
              <w:rPr>
                <w:rFonts w:eastAsia="Times New Roman" w:cs="Times New Roman"/>
                <w:sz w:val="16"/>
                <w:szCs w:val="16"/>
              </w:rPr>
              <w:br/>
              <w:t>“sometimes” and “often”)</w:t>
            </w:r>
          </w:p>
          <w:p w14:paraId="35CB5642" w14:textId="321B6BD5"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Fathers’ accessibility and engagement significantly decreased over time</w:t>
            </w:r>
          </w:p>
          <w:p w14:paraId="54B8EEB4" w14:textId="0656F579"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No significant impact on fathers who were violent</w:t>
            </w:r>
          </w:p>
          <w:p w14:paraId="572FE2CC"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lastRenderedPageBreak/>
              <w:t>-Overall, fathers had less contact with the home visitor than mothers</w:t>
            </w:r>
          </w:p>
          <w:p w14:paraId="75E70C51" w14:textId="77777777" w:rsidR="004237F4" w:rsidRPr="006B76B2" w:rsidRDefault="004237F4" w:rsidP="005B496C">
            <w:pPr>
              <w:contextualSpacing/>
              <w:rPr>
                <w:rFonts w:eastAsia="Times New Roman" w:cs="Times New Roman"/>
                <w:sz w:val="16"/>
                <w:szCs w:val="16"/>
              </w:rPr>
            </w:pPr>
            <w:r w:rsidRPr="006B76B2">
              <w:rPr>
                <w:rFonts w:eastAsia="Times New Roman" w:cs="Times New Roman"/>
                <w:sz w:val="16"/>
                <w:szCs w:val="16"/>
              </w:rPr>
              <w:t>- Increased accessibility partially mediated program engagement</w:t>
            </w:r>
          </w:p>
          <w:p w14:paraId="65DEEBD3" w14:textId="43B603E6" w:rsidR="004237F4" w:rsidRPr="006B76B2" w:rsidRDefault="004237F4" w:rsidP="005B496C">
            <w:pPr>
              <w:contextualSpacing/>
              <w:rPr>
                <w:rFonts w:eastAsia="Times New Roman" w:cs="Times New Roman"/>
                <w:sz w:val="16"/>
                <w:szCs w:val="16"/>
              </w:rPr>
            </w:pPr>
            <w:r w:rsidRPr="006B76B2">
              <w:rPr>
                <w:rFonts w:eastAsia="Times New Roman" w:cs="Times New Roman"/>
                <w:sz w:val="16"/>
                <w:szCs w:val="16"/>
              </w:rPr>
              <w:t xml:space="preserve">- Home visitors self-reported more competence working with mothers than fathers </w:t>
            </w:r>
          </w:p>
        </w:tc>
      </w:tr>
      <w:tr w:rsidR="007F5F7B" w:rsidRPr="002C6861" w14:paraId="77B710DC"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F58632" w14:textId="17AD0EF4" w:rsidR="007F5F7B" w:rsidRPr="003F3C12" w:rsidRDefault="007F5F7B" w:rsidP="005B496C">
            <w:pPr>
              <w:contextualSpacing/>
              <w:rPr>
                <w:rFonts w:eastAsia="Times New Roman" w:cs="Times New Roman"/>
                <w:i/>
                <w:iCs/>
                <w:sz w:val="16"/>
                <w:szCs w:val="16"/>
              </w:rPr>
            </w:pPr>
            <w:proofErr w:type="spellStart"/>
            <w:r w:rsidRPr="003F3C12">
              <w:rPr>
                <w:rFonts w:eastAsia="Times New Roman" w:cs="Times New Roman"/>
                <w:i/>
                <w:iCs/>
                <w:sz w:val="16"/>
                <w:szCs w:val="16"/>
              </w:rPr>
              <w:lastRenderedPageBreak/>
              <w:t>Guterman</w:t>
            </w:r>
            <w:proofErr w:type="spellEnd"/>
            <w:r w:rsidRPr="003F3C12">
              <w:rPr>
                <w:rFonts w:eastAsia="Times New Roman" w:cs="Times New Roman"/>
                <w:i/>
                <w:iCs/>
                <w:sz w:val="16"/>
                <w:szCs w:val="16"/>
              </w:rPr>
              <w:t xml:space="preserve"> et al., 2023,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2A0448" w14:textId="61425B9D"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Randomized controlled trial</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F30902" w14:textId="668B77F6"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204 </w:t>
            </w:r>
            <w:r w:rsidR="003301CE">
              <w:rPr>
                <w:rFonts w:eastAsia="Times New Roman" w:cs="Times New Roman"/>
                <w:sz w:val="16"/>
                <w:szCs w:val="16"/>
              </w:rPr>
              <w:t>f</w:t>
            </w:r>
            <w:r w:rsidRPr="006B76B2">
              <w:rPr>
                <w:rFonts w:eastAsia="Times New Roman" w:cs="Times New Roman"/>
                <w:sz w:val="16"/>
                <w:szCs w:val="16"/>
              </w:rPr>
              <w:t>amili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6B29E1" w14:textId="1A7F99B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Dads Matter-HV is a perinatal home visitation program that targets father engagement to reduce physical child abuse risk by both parents</w:t>
            </w:r>
          </w:p>
          <w:p w14:paraId="2F326E43" w14:textId="0440FEF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Mothers and fathers interviewed at 4 months and 12 months post-enrollment</w:t>
            </w:r>
          </w:p>
          <w:p w14:paraId="42AD7D2D" w14:textId="77777777" w:rsidR="007F5F7B" w:rsidRPr="006B76B2" w:rsidRDefault="007F5F7B" w:rsidP="005B496C">
            <w:pPr>
              <w:contextualSpacing/>
              <w:rPr>
                <w:rFonts w:eastAsia="Times New Roman" w:cs="Times New Roman"/>
                <w:sz w:val="16"/>
                <w:szCs w:val="16"/>
              </w:rPr>
            </w:pP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A7ED1C" w14:textId="241F051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Relational Health Index scale used to assess fathers’ perceptions of their relationship to the home visitor. Assesses (1) engagement (2) authenticity (3) empowerment</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E30137" w14:textId="2FE1C2B0"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Early engagement with fathers is essential</w:t>
            </w:r>
          </w:p>
          <w:p w14:paraId="6CB265FB" w14:textId="4CC071F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92% retention rate at 4 months post-enrollment, 84% retention rate after 12 months post-enrollment </w:t>
            </w:r>
          </w:p>
          <w:p w14:paraId="12FF4792" w14:textId="705E628A"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hild abuse risk reduction after 12 months</w:t>
            </w:r>
          </w:p>
          <w:p w14:paraId="6CFFEC8F" w14:textId="78E767B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Lowered bidirectional partner abuse</w:t>
            </w:r>
          </w:p>
          <w:p w14:paraId="66696967" w14:textId="19BE021D"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Fathers who had a stronger relationship with home visitor had a reduced risk of child abuse </w:t>
            </w:r>
          </w:p>
          <w:p w14:paraId="094002C6" w14:textId="74374CAE"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Improved father-home visitor relationship, improved partner support, and predicted lower risk of child abuse at 4 months and 12 months post-enrollment </w:t>
            </w:r>
          </w:p>
        </w:tc>
      </w:tr>
      <w:tr w:rsidR="0039765F" w:rsidRPr="002C6861" w14:paraId="4F4EFE72"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8EC51C" w14:textId="2C25FFF8" w:rsidR="0039765F" w:rsidRPr="003F3C12" w:rsidRDefault="0039765F" w:rsidP="005B496C">
            <w:pPr>
              <w:contextualSpacing/>
              <w:rPr>
                <w:rFonts w:eastAsia="Times New Roman" w:cs="Times New Roman"/>
                <w:i/>
                <w:iCs/>
                <w:sz w:val="16"/>
                <w:szCs w:val="16"/>
              </w:rPr>
            </w:pPr>
            <w:r w:rsidRPr="003F3C12">
              <w:rPr>
                <w:rFonts w:eastAsia="Times New Roman" w:cs="Times New Roman"/>
                <w:i/>
                <w:iCs/>
                <w:sz w:val="16"/>
                <w:szCs w:val="16"/>
              </w:rPr>
              <w:t>Veale et al., 2019, Lebanon</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2CAE65" w14:textId="48D99865"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Qualitative study</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2B2FD6" w14:textId="46E2C811"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Focus groups discussions with men (n =130), wives (n = 28), children (n = 17) and families (n=10)</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EBD2BC"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Evaluates the Engaging Men intervention</w:t>
            </w:r>
          </w:p>
          <w:p w14:paraId="18006EEF"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Engaged men to improve family relations, meet psychosocial needs, and promote safety in the community</w:t>
            </w:r>
          </w:p>
          <w:p w14:paraId="07D6E1BD" w14:textId="63AC8B3B"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Aim to challenge and prevent gender-based violence against girls and women</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9EBD97" w14:textId="1D763E3E"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Participant motivation</w:t>
            </w:r>
            <w:r w:rsidR="003301CE">
              <w:rPr>
                <w:rFonts w:eastAsia="Times New Roman" w:cs="Times New Roman"/>
                <w:sz w:val="16"/>
                <w:szCs w:val="16"/>
              </w:rPr>
              <w:t xml:space="preserve">, </w:t>
            </w:r>
            <w:r w:rsidRPr="006B76B2">
              <w:rPr>
                <w:rFonts w:eastAsia="Times New Roman" w:cs="Times New Roman"/>
                <w:sz w:val="16"/>
                <w:szCs w:val="16"/>
              </w:rPr>
              <w:t>experience of participation</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27E7A0"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Beneficial outcomes for psychosocial wellbeing, stress management, emotional regulation among men</w:t>
            </w:r>
          </w:p>
          <w:p w14:paraId="5AED9501"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Program showed benefits being targeted for men</w:t>
            </w:r>
          </w:p>
          <w:p w14:paraId="677A23D3" w14:textId="727A6466"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Group setting improved socialisation, sense of belonging, expanded social network</w:t>
            </w:r>
            <w:r w:rsidR="003301CE">
              <w:rPr>
                <w:rFonts w:eastAsia="Times New Roman" w:cs="Times New Roman"/>
                <w:sz w:val="16"/>
                <w:szCs w:val="16"/>
              </w:rPr>
              <w:t>, and a</w:t>
            </w:r>
            <w:r w:rsidRPr="006B76B2">
              <w:rPr>
                <w:rFonts w:eastAsia="Times New Roman" w:cs="Times New Roman"/>
                <w:sz w:val="16"/>
                <w:szCs w:val="16"/>
              </w:rPr>
              <w:t>llowed men to discuss topics they otherwise were not likely to</w:t>
            </w:r>
          </w:p>
          <w:p w14:paraId="53BD3509"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Relieved psychological distress and pressure </w:t>
            </w:r>
          </w:p>
          <w:p w14:paraId="1CA87CE1"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Increased sense of value among men</w:t>
            </w:r>
          </w:p>
          <w:p w14:paraId="39DC30F5" w14:textId="06CB78B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Reduced anger, irritability, and physical punishment at home</w:t>
            </w:r>
          </w:p>
        </w:tc>
      </w:tr>
      <w:tr w:rsidR="0039765F" w:rsidRPr="002C6861" w14:paraId="3A3DC3A8"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98ABF2" w14:textId="01AC066D" w:rsidR="0039765F" w:rsidRPr="003F3C12" w:rsidRDefault="0039765F" w:rsidP="005B496C">
            <w:pPr>
              <w:contextualSpacing/>
              <w:rPr>
                <w:rFonts w:eastAsia="Times New Roman" w:cs="Times New Roman"/>
                <w:i/>
                <w:iCs/>
                <w:sz w:val="16"/>
                <w:szCs w:val="16"/>
              </w:rPr>
            </w:pPr>
            <w:r w:rsidRPr="002C6861">
              <w:rPr>
                <w:rFonts w:eastAsia="Times New Roman" w:cs="Times New Roman"/>
                <w:i/>
                <w:iCs/>
                <w:sz w:val="16"/>
                <w:szCs w:val="16"/>
              </w:rPr>
              <w:t>Chan, 2004, Chin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091F27" w14:textId="5E83DD16"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Quasi-Experimental; </w:t>
            </w:r>
            <w:r w:rsidR="003301CE">
              <w:rPr>
                <w:rFonts w:eastAsia="Times New Roman" w:cs="Times New Roman"/>
                <w:sz w:val="16"/>
                <w:szCs w:val="16"/>
              </w:rPr>
              <w:t>o</w:t>
            </w:r>
            <w:r w:rsidRPr="006B76B2">
              <w:rPr>
                <w:rFonts w:eastAsia="Times New Roman" w:cs="Times New Roman"/>
                <w:sz w:val="16"/>
                <w:szCs w:val="16"/>
              </w:rPr>
              <w:t>ne group pretest-</w:t>
            </w:r>
            <w:proofErr w:type="spellStart"/>
            <w:r w:rsidRPr="006B76B2">
              <w:rPr>
                <w:rFonts w:eastAsia="Times New Roman" w:cs="Times New Roman"/>
                <w:sz w:val="16"/>
                <w:szCs w:val="16"/>
              </w:rPr>
              <w:t>posttest</w:t>
            </w:r>
            <w:proofErr w:type="spellEnd"/>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FD1CDE" w14:textId="0BF2824A"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17 male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7D1511"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Targets men with two or more reported violent incidents against partners</w:t>
            </w:r>
          </w:p>
          <w:p w14:paraId="6B495AAB" w14:textId="669E1241"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 xml:space="preserve">-Testing the effectiveness of group treatment (2 hours/week x 8 weeks) aimed to increase awareness and decrease violent behavior </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285325" w14:textId="592F22CD"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Treatment dropout rate over time, attitudes towards group treatment</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56EE7D"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Completion rate of all 8 sessions was 82.4% (dropout rate was 17.6%).</w:t>
            </w:r>
          </w:p>
          <w:p w14:paraId="2207E6FC" w14:textId="77777777"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Participants indicated group treatment was both supportive and useful through learning from others and expanding their perspective</w:t>
            </w:r>
          </w:p>
          <w:p w14:paraId="3E0AAA8D" w14:textId="24352685" w:rsidR="0039765F" w:rsidRPr="006B76B2" w:rsidRDefault="0039765F" w:rsidP="005B496C">
            <w:pPr>
              <w:contextualSpacing/>
              <w:rPr>
                <w:rFonts w:eastAsia="Times New Roman" w:cs="Times New Roman"/>
                <w:sz w:val="16"/>
                <w:szCs w:val="16"/>
              </w:rPr>
            </w:pPr>
            <w:r w:rsidRPr="006B76B2">
              <w:rPr>
                <w:rFonts w:eastAsia="Times New Roman" w:cs="Times New Roman"/>
                <w:sz w:val="16"/>
                <w:szCs w:val="16"/>
              </w:rPr>
              <w:t>-Trust within group increased engagement in later counselling sessions</w:t>
            </w:r>
          </w:p>
        </w:tc>
      </w:tr>
      <w:tr w:rsidR="005B496C" w:rsidRPr="002C6861" w14:paraId="610F4BB4" w14:textId="77777777" w:rsidTr="005B496C">
        <w:trPr>
          <w:trHeight w:val="20"/>
        </w:trPr>
        <w:tc>
          <w:tcPr>
            <w:tcW w:w="12940"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E05AFC" w14:textId="451156B7" w:rsidR="005B496C" w:rsidRPr="006B76B2" w:rsidRDefault="0039458F" w:rsidP="005B496C">
            <w:pPr>
              <w:contextualSpacing/>
              <w:jc w:val="center"/>
              <w:rPr>
                <w:rFonts w:eastAsia="Times New Roman" w:cs="Times New Roman"/>
                <w:b/>
                <w:bCs/>
                <w:sz w:val="16"/>
                <w:szCs w:val="16"/>
              </w:rPr>
            </w:pPr>
            <w:r w:rsidRPr="006B76B2">
              <w:rPr>
                <w:rFonts w:eastAsia="Times New Roman" w:cs="Times New Roman"/>
                <w:b/>
                <w:bCs/>
                <w:sz w:val="16"/>
                <w:szCs w:val="16"/>
              </w:rPr>
              <w:t>Service</w:t>
            </w:r>
            <w:r w:rsidR="005B496C" w:rsidRPr="006B76B2">
              <w:rPr>
                <w:rFonts w:eastAsia="Times New Roman" w:cs="Times New Roman"/>
                <w:b/>
                <w:bCs/>
                <w:sz w:val="16"/>
                <w:szCs w:val="16"/>
              </w:rPr>
              <w:t xml:space="preserve">s </w:t>
            </w:r>
            <w:r w:rsidR="00C24A28" w:rsidRPr="006B76B2">
              <w:rPr>
                <w:rFonts w:eastAsia="Times New Roman" w:cs="Times New Roman"/>
                <w:b/>
                <w:bCs/>
                <w:sz w:val="16"/>
                <w:szCs w:val="16"/>
              </w:rPr>
              <w:t>Targeting</w:t>
            </w:r>
            <w:r w:rsidR="005B496C" w:rsidRPr="006B76B2">
              <w:rPr>
                <w:rFonts w:eastAsia="Times New Roman" w:cs="Times New Roman"/>
                <w:b/>
                <w:bCs/>
                <w:sz w:val="16"/>
                <w:szCs w:val="16"/>
              </w:rPr>
              <w:t xml:space="preserve"> Children (n=1)</w:t>
            </w:r>
          </w:p>
        </w:tc>
      </w:tr>
      <w:tr w:rsidR="005B496C" w:rsidRPr="002C6861" w14:paraId="1744260F"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A7669F" w14:textId="59DCAC65" w:rsidR="005B496C" w:rsidRPr="002C6861" w:rsidRDefault="005B496C" w:rsidP="005B496C">
            <w:pPr>
              <w:contextualSpacing/>
              <w:rPr>
                <w:rFonts w:eastAsia="Times New Roman" w:cs="Times New Roman"/>
                <w:i/>
                <w:iCs/>
                <w:sz w:val="16"/>
                <w:szCs w:val="16"/>
              </w:rPr>
            </w:pPr>
            <w:r w:rsidRPr="002C6861">
              <w:rPr>
                <w:rFonts w:eastAsia="Times New Roman" w:cs="Times New Roman"/>
                <w:i/>
                <w:iCs/>
                <w:sz w:val="16"/>
                <w:szCs w:val="16"/>
              </w:rPr>
              <w:t xml:space="preserve">Fairchild and Skewes </w:t>
            </w:r>
            <w:proofErr w:type="spellStart"/>
            <w:r w:rsidRPr="002C6861">
              <w:rPr>
                <w:rFonts w:eastAsia="Times New Roman" w:cs="Times New Roman"/>
                <w:i/>
                <w:iCs/>
                <w:sz w:val="16"/>
                <w:szCs w:val="16"/>
              </w:rPr>
              <w:t>McFerran</w:t>
            </w:r>
            <w:proofErr w:type="spellEnd"/>
            <w:r w:rsidRPr="002C6861">
              <w:rPr>
                <w:rFonts w:eastAsia="Times New Roman" w:cs="Times New Roman"/>
                <w:i/>
                <w:iCs/>
                <w:sz w:val="16"/>
                <w:szCs w:val="16"/>
              </w:rPr>
              <w:t>, 2019,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18C006" w14:textId="4A4A9B41"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3301CE">
              <w:rPr>
                <w:rFonts w:eastAsia="Times New Roman" w:cs="Times New Roman"/>
                <w:sz w:val="16"/>
                <w:szCs w:val="16"/>
              </w:rPr>
              <w:t>n</w:t>
            </w:r>
            <w:r w:rsidRPr="006B76B2">
              <w:rPr>
                <w:rFonts w:eastAsia="Times New Roman" w:cs="Times New Roman"/>
                <w:sz w:val="16"/>
                <w:szCs w:val="16"/>
              </w:rPr>
              <w:t xml:space="preserve">arrati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8B6CFC" w14:textId="6A6E3A01"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15 children ages 8-14 years old</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B4313A" w14:textId="77777777"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 xml:space="preserve">-Targets children experiencing homelessness and/or family violence </w:t>
            </w:r>
          </w:p>
          <w:p w14:paraId="18E0F257" w14:textId="18D14807"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Collaborative music workshop where children worked on group song writing</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BDB193" w14:textId="2B32EEFF"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Examining the perspectives of what music means to children by having them collaborate and create songs about it together</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A0E6FF" w14:textId="77777777"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 xml:space="preserve">-Music offers hope </w:t>
            </w:r>
          </w:p>
          <w:p w14:paraId="04CA902B" w14:textId="77777777"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Music provides an escape from the outside world</w:t>
            </w:r>
          </w:p>
          <w:p w14:paraId="6A0978B1" w14:textId="77777777"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Music was identified as a significant personal resource by the children</w:t>
            </w:r>
          </w:p>
          <w:p w14:paraId="70521031" w14:textId="08680B8D" w:rsidR="005B496C" w:rsidRPr="006B76B2" w:rsidRDefault="005B496C" w:rsidP="005B496C">
            <w:pPr>
              <w:contextualSpacing/>
              <w:rPr>
                <w:rFonts w:eastAsia="Times New Roman" w:cs="Times New Roman"/>
                <w:sz w:val="16"/>
                <w:szCs w:val="16"/>
              </w:rPr>
            </w:pPr>
            <w:r w:rsidRPr="006B76B2">
              <w:rPr>
                <w:rFonts w:eastAsia="Times New Roman" w:cs="Times New Roman"/>
                <w:sz w:val="16"/>
                <w:szCs w:val="16"/>
              </w:rPr>
              <w:t>-Important to evaluate power dynamics during collaboration to provide a safe and encouraging space for all children</w:t>
            </w:r>
          </w:p>
        </w:tc>
      </w:tr>
      <w:tr w:rsidR="007F5F7B" w:rsidRPr="002C6861" w14:paraId="5BD66733" w14:textId="77777777" w:rsidTr="00C24A28">
        <w:trPr>
          <w:trHeight w:val="440"/>
        </w:trPr>
        <w:tc>
          <w:tcPr>
            <w:tcW w:w="12940"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734B37C" w14:textId="03D83AA6" w:rsidR="007F5F7B" w:rsidRPr="006B76B2" w:rsidRDefault="007F5F7B" w:rsidP="00C24A28">
            <w:pPr>
              <w:contextualSpacing/>
              <w:jc w:val="center"/>
              <w:rPr>
                <w:rFonts w:eastAsia="Times New Roman" w:cs="Times New Roman"/>
                <w:sz w:val="16"/>
                <w:szCs w:val="16"/>
              </w:rPr>
            </w:pPr>
            <w:r w:rsidRPr="006B76B2">
              <w:rPr>
                <w:rFonts w:eastAsia="Times New Roman" w:cs="Times New Roman"/>
                <w:b/>
                <w:bCs/>
                <w:sz w:val="16"/>
                <w:szCs w:val="16"/>
              </w:rPr>
              <w:t xml:space="preserve">Service Provider Perspectives </w:t>
            </w:r>
            <w:r w:rsidR="005B496C" w:rsidRPr="006B76B2">
              <w:rPr>
                <w:rFonts w:eastAsia="Times New Roman" w:cs="Times New Roman"/>
                <w:b/>
                <w:bCs/>
                <w:sz w:val="16"/>
                <w:szCs w:val="16"/>
              </w:rPr>
              <w:t xml:space="preserve">of Facilitators and Barriers to Engagement </w:t>
            </w:r>
            <w:r w:rsidRPr="006B76B2">
              <w:rPr>
                <w:rFonts w:eastAsia="Times New Roman" w:cs="Times New Roman"/>
                <w:b/>
                <w:bCs/>
                <w:sz w:val="16"/>
                <w:szCs w:val="16"/>
              </w:rPr>
              <w:t>(n=</w:t>
            </w:r>
            <w:r w:rsidR="00F14F85" w:rsidRPr="006B76B2">
              <w:rPr>
                <w:rFonts w:eastAsia="Times New Roman" w:cs="Times New Roman"/>
                <w:b/>
                <w:bCs/>
                <w:sz w:val="16"/>
                <w:szCs w:val="16"/>
              </w:rPr>
              <w:t>7</w:t>
            </w:r>
            <w:r w:rsidRPr="006B76B2">
              <w:rPr>
                <w:rFonts w:eastAsia="Times New Roman" w:cs="Times New Roman"/>
                <w:b/>
                <w:bCs/>
                <w:sz w:val="16"/>
                <w:szCs w:val="16"/>
              </w:rPr>
              <w:t>)</w:t>
            </w:r>
          </w:p>
        </w:tc>
      </w:tr>
      <w:tr w:rsidR="007F5F7B" w:rsidRPr="002C6861" w14:paraId="31E62BB5"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76B371" w14:textId="11CB2737" w:rsidR="007F5F7B" w:rsidRPr="002C6861" w:rsidRDefault="007F5F7B" w:rsidP="005B496C">
            <w:pPr>
              <w:contextualSpacing/>
              <w:rPr>
                <w:rFonts w:eastAsia="Times New Roman" w:cs="Times New Roman"/>
                <w:i/>
                <w:iCs/>
                <w:sz w:val="16"/>
                <w:szCs w:val="16"/>
              </w:rPr>
            </w:pPr>
            <w:r>
              <w:rPr>
                <w:rFonts w:eastAsia="Times New Roman" w:cs="Times New Roman"/>
                <w:i/>
                <w:iCs/>
                <w:sz w:val="16"/>
                <w:szCs w:val="16"/>
              </w:rPr>
              <w:lastRenderedPageBreak/>
              <w:t>Bellamy et al., 2024, United States</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CEEA1D" w14:textId="194EB6A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Qualitative data collection following randomized controlled trial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8424F" w14:textId="1BA427FB"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26 home visitors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9E87BA"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b/>
                <w:bCs/>
                <w:sz w:val="16"/>
                <w:szCs w:val="16"/>
              </w:rPr>
              <w:t>-</w:t>
            </w:r>
            <w:r w:rsidRPr="006B76B2">
              <w:rPr>
                <w:rFonts w:eastAsia="Times New Roman" w:cs="Times New Roman"/>
                <w:sz w:val="16"/>
                <w:szCs w:val="16"/>
              </w:rPr>
              <w:t>Dads Matter-HV designed to increase fathers’ engagement in home visitation programs</w:t>
            </w:r>
          </w:p>
          <w:p w14:paraId="4814C07E" w14:textId="73C99F3E"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Dads Matter-HV aims to reduce barriers to fathers’ engagement </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297BE9" w14:textId="2E57BAE1" w:rsidR="007F5F7B" w:rsidRPr="006B76B2" w:rsidRDefault="004F1B0D" w:rsidP="005B496C">
            <w:pPr>
              <w:contextualSpacing/>
              <w:rPr>
                <w:rFonts w:eastAsia="Times New Roman" w:cs="Times New Roman"/>
                <w:sz w:val="16"/>
                <w:szCs w:val="16"/>
              </w:rPr>
            </w:pPr>
            <w:r>
              <w:rPr>
                <w:rFonts w:eastAsia="Times New Roman" w:cs="Times New Roman"/>
                <w:sz w:val="16"/>
                <w:szCs w:val="16"/>
              </w:rPr>
              <w:t>E</w:t>
            </w:r>
            <w:r w:rsidR="007F5F7B" w:rsidRPr="006B76B2">
              <w:rPr>
                <w:rFonts w:eastAsia="Times New Roman" w:cs="Times New Roman"/>
                <w:sz w:val="16"/>
                <w:szCs w:val="16"/>
              </w:rPr>
              <w:t>ngagement strategies by home visitors trained in Dads-Matter HV (intervention group) versus services as usual (control group)</w:t>
            </w:r>
            <w:r>
              <w:rPr>
                <w:rFonts w:eastAsia="Times New Roman" w:cs="Times New Roman"/>
                <w:sz w:val="16"/>
                <w:szCs w:val="16"/>
              </w:rPr>
              <w:t xml:space="preserve">, </w:t>
            </w:r>
            <w:r w:rsidR="007F5F7B" w:rsidRPr="006B76B2">
              <w:rPr>
                <w:rFonts w:eastAsia="Times New Roman" w:cs="Times New Roman"/>
                <w:sz w:val="16"/>
                <w:szCs w:val="16"/>
              </w:rPr>
              <w:t>differences in strategies for fathers, mothers, or both parent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4574D2"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Early engagement of fathers is essential for ongoing engagement throughout</w:t>
            </w:r>
          </w:p>
          <w:p w14:paraId="749F742D"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Intervention can be provided to both parents conjointly </w:t>
            </w:r>
            <w:proofErr w:type="gramStart"/>
            <w:r w:rsidRPr="006B76B2">
              <w:rPr>
                <w:rFonts w:eastAsia="Times New Roman" w:cs="Times New Roman"/>
                <w:sz w:val="16"/>
                <w:szCs w:val="16"/>
              </w:rPr>
              <w:t>or</w:t>
            </w:r>
            <w:proofErr w:type="gramEnd"/>
            <w:r w:rsidRPr="006B76B2">
              <w:rPr>
                <w:rFonts w:eastAsia="Times New Roman" w:cs="Times New Roman"/>
                <w:sz w:val="16"/>
                <w:szCs w:val="16"/>
              </w:rPr>
              <w:t xml:space="preserve"> separately based on familial needs (i.e. work schedules, relationship status)</w:t>
            </w:r>
          </w:p>
          <w:p w14:paraId="2438E506"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Intervention can be provided in-personal or virtually for improved accessibility </w:t>
            </w:r>
          </w:p>
          <w:p w14:paraId="2D54565D" w14:textId="7BC17E3A"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Identified engagement strategies </w:t>
            </w:r>
            <w:r w:rsidR="001E2781" w:rsidRPr="006B76B2">
              <w:rPr>
                <w:rFonts w:eastAsia="Times New Roman" w:cs="Times New Roman"/>
                <w:sz w:val="16"/>
                <w:szCs w:val="16"/>
              </w:rPr>
              <w:t xml:space="preserve">for both parents </w:t>
            </w:r>
            <w:r w:rsidRPr="006B76B2">
              <w:rPr>
                <w:rFonts w:eastAsia="Times New Roman" w:cs="Times New Roman"/>
                <w:sz w:val="16"/>
                <w:szCs w:val="16"/>
              </w:rPr>
              <w:t xml:space="preserve">used: “(1) </w:t>
            </w:r>
            <w:r w:rsidR="006B76B2" w:rsidRPr="006B76B2">
              <w:rPr>
                <w:rFonts w:eastAsia="Times New Roman" w:cs="Times New Roman"/>
                <w:sz w:val="16"/>
                <w:szCs w:val="16"/>
              </w:rPr>
              <w:t>t</w:t>
            </w:r>
            <w:r w:rsidRPr="006B76B2">
              <w:rPr>
                <w:rFonts w:eastAsia="Times New Roman" w:cs="Times New Roman"/>
                <w:sz w:val="16"/>
                <w:szCs w:val="16"/>
              </w:rPr>
              <w:t>ell and show parent that they are important; (2) explain the purpose or benefit of the program; (3) make intentional effort to involve parent; (4) address needs; (5) make them feel comfortable and build a relationship; (6) invite parent to participate in activities; (7) leave information for parent; (8) communicate through other parent; (9) offer incentives; (10) provide reminders; (11) make eye contact; (12) parent-centered scheduling; (13) provide encouragement and positive feedback; (14) demonstrate skills and activities; (15) learn parents’ name; (16) provide food”</w:t>
            </w:r>
            <w:r w:rsidR="006B76B2">
              <w:rPr>
                <w:rFonts w:eastAsia="Times New Roman" w:cs="Times New Roman"/>
                <w:sz w:val="16"/>
                <w:szCs w:val="16"/>
                <w:vertAlign w:val="superscript"/>
              </w:rPr>
              <w:t>(p203)</w:t>
            </w:r>
            <w:r w:rsidRPr="006B76B2">
              <w:rPr>
                <w:rFonts w:eastAsia="Times New Roman" w:cs="Times New Roman"/>
                <w:sz w:val="16"/>
                <w:szCs w:val="16"/>
              </w:rPr>
              <w:t xml:space="preserve"> </w:t>
            </w:r>
          </w:p>
          <w:p w14:paraId="78EB6C55" w14:textId="50EC9443" w:rsidR="001E2781" w:rsidRPr="006B76B2" w:rsidRDefault="001E2781" w:rsidP="005B496C">
            <w:pPr>
              <w:contextualSpacing/>
              <w:rPr>
                <w:rFonts w:eastAsia="Times New Roman" w:cs="Times New Roman"/>
                <w:sz w:val="16"/>
                <w:szCs w:val="16"/>
              </w:rPr>
            </w:pPr>
            <w:r w:rsidRPr="006B76B2">
              <w:rPr>
                <w:rFonts w:eastAsia="Times New Roman" w:cs="Times New Roman"/>
                <w:sz w:val="16"/>
                <w:szCs w:val="16"/>
              </w:rPr>
              <w:t>-Home visitors engaged fathers through external events such as fatherhood programs,</w:t>
            </w:r>
            <w:r w:rsidR="006B76B2">
              <w:rPr>
                <w:rFonts w:eastAsia="Times New Roman" w:cs="Times New Roman"/>
                <w:sz w:val="16"/>
                <w:szCs w:val="16"/>
              </w:rPr>
              <w:t xml:space="preserve"> </w:t>
            </w:r>
            <w:r w:rsidRPr="006B76B2">
              <w:rPr>
                <w:rFonts w:eastAsia="Times New Roman" w:cs="Times New Roman"/>
                <w:sz w:val="16"/>
                <w:szCs w:val="16"/>
              </w:rPr>
              <w:t>family events, and father-daughter dances</w:t>
            </w:r>
            <w:r w:rsidR="006B76B2">
              <w:rPr>
                <w:rFonts w:eastAsia="Times New Roman" w:cs="Times New Roman"/>
                <w:sz w:val="16"/>
                <w:szCs w:val="16"/>
              </w:rPr>
              <w:t xml:space="preserve"> and i</w:t>
            </w:r>
            <w:r w:rsidRPr="006B76B2">
              <w:rPr>
                <w:rFonts w:eastAsia="Times New Roman" w:cs="Times New Roman"/>
                <w:sz w:val="16"/>
                <w:szCs w:val="16"/>
              </w:rPr>
              <w:t>nviting mothers to external events such as parenting groups also increased engagement</w:t>
            </w:r>
          </w:p>
          <w:p w14:paraId="55838730" w14:textId="78152694" w:rsidR="001E2781" w:rsidRPr="006B76B2" w:rsidRDefault="001E2781" w:rsidP="005B496C">
            <w:pPr>
              <w:contextualSpacing/>
              <w:rPr>
                <w:rFonts w:eastAsia="Times New Roman" w:cs="Times New Roman"/>
                <w:sz w:val="16"/>
                <w:szCs w:val="16"/>
              </w:rPr>
            </w:pPr>
            <w:r w:rsidRPr="006B76B2">
              <w:rPr>
                <w:rFonts w:eastAsia="Times New Roman" w:cs="Times New Roman"/>
                <w:sz w:val="16"/>
                <w:szCs w:val="16"/>
              </w:rPr>
              <w:t>-Identified engagement strategies for mothers included building rapport</w:t>
            </w:r>
            <w:r w:rsidR="00586AD4">
              <w:rPr>
                <w:rFonts w:eastAsia="Times New Roman" w:cs="Times New Roman"/>
                <w:sz w:val="16"/>
                <w:szCs w:val="16"/>
              </w:rPr>
              <w:t xml:space="preserve"> and</w:t>
            </w:r>
            <w:r w:rsidRPr="006B76B2">
              <w:rPr>
                <w:rFonts w:eastAsia="Times New Roman" w:cs="Times New Roman"/>
                <w:sz w:val="16"/>
                <w:szCs w:val="16"/>
              </w:rPr>
              <w:t xml:space="preserve"> “addressing their needs</w:t>
            </w:r>
            <w:r w:rsidR="00586AD4">
              <w:rPr>
                <w:rFonts w:eastAsia="Times New Roman" w:cs="Times New Roman"/>
                <w:sz w:val="16"/>
                <w:szCs w:val="16"/>
              </w:rPr>
              <w:t xml:space="preserve">, particularly their needs for </w:t>
            </w:r>
            <w:r w:rsidRPr="006B76B2">
              <w:rPr>
                <w:rFonts w:eastAsia="Times New Roman" w:cs="Times New Roman"/>
                <w:sz w:val="16"/>
                <w:szCs w:val="16"/>
              </w:rPr>
              <w:t xml:space="preserve">concrete things like diapers, clothing, </w:t>
            </w:r>
            <w:r w:rsidR="00586AD4">
              <w:rPr>
                <w:rFonts w:eastAsia="Times New Roman" w:cs="Times New Roman"/>
                <w:sz w:val="16"/>
                <w:szCs w:val="16"/>
              </w:rPr>
              <w:t xml:space="preserve">a </w:t>
            </w:r>
            <w:r w:rsidRPr="006B76B2">
              <w:rPr>
                <w:rFonts w:eastAsia="Times New Roman" w:cs="Times New Roman"/>
                <w:sz w:val="16"/>
                <w:szCs w:val="16"/>
              </w:rPr>
              <w:t xml:space="preserve">birth certificate, information about breast feeding and postpartum issues, and public assistance </w:t>
            </w:r>
            <w:proofErr w:type="gramStart"/>
            <w:r w:rsidRPr="006B76B2">
              <w:rPr>
                <w:rFonts w:eastAsia="Times New Roman" w:cs="Times New Roman"/>
                <w:sz w:val="16"/>
                <w:szCs w:val="16"/>
              </w:rPr>
              <w:t>programs”</w:t>
            </w:r>
            <w:r w:rsidR="00586AD4">
              <w:rPr>
                <w:rFonts w:eastAsia="Times New Roman" w:cs="Times New Roman"/>
                <w:sz w:val="16"/>
                <w:szCs w:val="16"/>
                <w:vertAlign w:val="superscript"/>
              </w:rPr>
              <w:t>(</w:t>
            </w:r>
            <w:proofErr w:type="gramEnd"/>
            <w:r w:rsidR="00586AD4">
              <w:rPr>
                <w:rFonts w:eastAsia="Times New Roman" w:cs="Times New Roman"/>
                <w:sz w:val="16"/>
                <w:szCs w:val="16"/>
                <w:vertAlign w:val="superscript"/>
              </w:rPr>
              <w:t>p205)</w:t>
            </w:r>
          </w:p>
        </w:tc>
      </w:tr>
      <w:tr w:rsidR="007F5F7B" w:rsidRPr="002C6861" w14:paraId="205C3D03"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A34BC2" w14:textId="3F55270C" w:rsidR="007F5F7B" w:rsidRPr="002C6861" w:rsidRDefault="007F5F7B" w:rsidP="005B496C">
            <w:pPr>
              <w:contextualSpacing/>
              <w:rPr>
                <w:rFonts w:eastAsia="Times New Roman" w:cs="Times New Roman"/>
                <w:i/>
                <w:iCs/>
                <w:sz w:val="16"/>
                <w:szCs w:val="16"/>
              </w:rPr>
            </w:pPr>
            <w:proofErr w:type="spellStart"/>
            <w:r w:rsidRPr="002C6861">
              <w:rPr>
                <w:rFonts w:eastAsia="Times New Roman" w:cs="Times New Roman"/>
                <w:i/>
                <w:iCs/>
                <w:sz w:val="16"/>
                <w:szCs w:val="16"/>
              </w:rPr>
              <w:t>Grönte</w:t>
            </w:r>
            <w:proofErr w:type="spellEnd"/>
            <w:r w:rsidRPr="002C6861">
              <w:rPr>
                <w:rFonts w:eastAsia="Times New Roman" w:cs="Times New Roman"/>
                <w:i/>
                <w:iCs/>
                <w:sz w:val="16"/>
                <w:szCs w:val="16"/>
              </w:rPr>
              <w:t xml:space="preserve"> et al., 2023, Sweden</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9E18F4" w14:textId="5E75FF5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526CFA">
              <w:rPr>
                <w:rFonts w:eastAsia="Times New Roman" w:cs="Times New Roman"/>
                <w:sz w:val="16"/>
                <w:szCs w:val="16"/>
              </w:rPr>
              <w:t>case s</w:t>
            </w:r>
            <w:r w:rsidRPr="006B76B2">
              <w:rPr>
                <w:rFonts w:eastAsia="Times New Roman" w:cs="Times New Roman"/>
                <w:sz w:val="16"/>
                <w:szCs w:val="16"/>
              </w:rPr>
              <w:t>tudy</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3053C7" w14:textId="4A69DD7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15 social workers; 31 semi-structured interviews total</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0B0556" w14:textId="5A617D1C"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Social workers perceptions and strategies used when engaging fathers suspected of inter-partner domestic violence in child protection investigation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D87A74" w14:textId="6909906F"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ematic analysis of two main themes when engaging fathers: (1) safety-creating strategies for improved emotional safety (2) strategies to improve communication regarding domestic violence</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DE6F2E" w14:textId="6FD184F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Social workers had two main strategies to increase cooperation by fathers: (1) </w:t>
            </w:r>
            <w:r w:rsidRPr="00182AF2">
              <w:rPr>
                <w:rFonts w:eastAsia="Times New Roman" w:cs="Times New Roman"/>
                <w:sz w:val="16"/>
                <w:szCs w:val="16"/>
              </w:rPr>
              <w:t xml:space="preserve">securing an initial bond </w:t>
            </w:r>
            <w:r w:rsidRPr="006B76B2">
              <w:rPr>
                <w:rFonts w:eastAsia="Times New Roman" w:cs="Times New Roman"/>
                <w:sz w:val="16"/>
                <w:szCs w:val="16"/>
              </w:rPr>
              <w:t xml:space="preserve">through: reducing tension, avoiding confrontational interactions, emphasizing support, and affirming the father (2) </w:t>
            </w:r>
            <w:r w:rsidRPr="00182AF2">
              <w:rPr>
                <w:rFonts w:eastAsia="Times New Roman" w:cs="Times New Roman"/>
                <w:sz w:val="16"/>
                <w:szCs w:val="16"/>
              </w:rPr>
              <w:t>maintaining the bond while addressing abusive behavior</w:t>
            </w:r>
            <w:r w:rsidRPr="006B76B2">
              <w:rPr>
                <w:rFonts w:eastAsia="Times New Roman" w:cs="Times New Roman"/>
                <w:sz w:val="16"/>
                <w:szCs w:val="16"/>
              </w:rPr>
              <w:t xml:space="preserve"> through: negotiating to find a common definition of abuse, and shifting the father’s perspective to improve understanding about domestic violence</w:t>
            </w:r>
          </w:p>
        </w:tc>
      </w:tr>
      <w:tr w:rsidR="007F5F7B" w:rsidRPr="002C6861" w14:paraId="358BD61F"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00A887" w14:textId="4E8D0736" w:rsidR="007F5F7B" w:rsidRPr="002C6861" w:rsidRDefault="007F5F7B" w:rsidP="005B496C">
            <w:pPr>
              <w:contextualSpacing/>
              <w:rPr>
                <w:rFonts w:eastAsia="Times New Roman" w:cs="Times New Roman"/>
                <w:i/>
                <w:iCs/>
                <w:sz w:val="16"/>
                <w:szCs w:val="16"/>
              </w:rPr>
            </w:pPr>
            <w:r w:rsidRPr="002C6861">
              <w:rPr>
                <w:rFonts w:eastAsia="Times New Roman" w:cs="Times New Roman"/>
                <w:i/>
                <w:iCs/>
                <w:sz w:val="16"/>
                <w:szCs w:val="16"/>
              </w:rPr>
              <w:t>Healy and Darlington, 2009,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4E15C4" w14:textId="53E617AC"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526CFA">
              <w:rPr>
                <w:rFonts w:eastAsia="Times New Roman" w:cs="Times New Roman"/>
                <w:sz w:val="16"/>
                <w:szCs w:val="16"/>
              </w:rPr>
              <w:t>c</w:t>
            </w:r>
            <w:r w:rsidRPr="006B76B2">
              <w:rPr>
                <w:rFonts w:eastAsia="Times New Roman" w:cs="Times New Roman"/>
                <w:sz w:val="16"/>
                <w:szCs w:val="16"/>
              </w:rPr>
              <w:t>ase study (vignette)</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A5C80F" w14:textId="12F4F43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28 practitioners in child protection service domain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F8C8B5" w14:textId="5A49248A"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hild protection practitioners’ perceptions of the factors in their practice domain, practice approaches, and child and parents’ characteristics that shaped opportunities for family members’ participation in child protection</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3898C1" w14:textId="3D2700B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Determining common themes in principles of participation</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48E528" w14:textId="2FBBED82"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ree core principles of participatory practice were collectively determined by the practitioners: respect, appropriateness, and transparency</w:t>
            </w:r>
          </w:p>
        </w:tc>
      </w:tr>
      <w:tr w:rsidR="007F5F7B" w:rsidRPr="002C6861" w14:paraId="5BF85979"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EF3BCC" w14:textId="57936D51" w:rsidR="007F5F7B" w:rsidRPr="002C6861" w:rsidRDefault="007F5F7B" w:rsidP="005B496C">
            <w:pPr>
              <w:contextualSpacing/>
              <w:rPr>
                <w:rFonts w:eastAsia="Times New Roman" w:cs="Times New Roman"/>
                <w:i/>
                <w:iCs/>
                <w:sz w:val="16"/>
                <w:szCs w:val="16"/>
              </w:rPr>
            </w:pPr>
            <w:r w:rsidRPr="002C6861">
              <w:rPr>
                <w:rFonts w:eastAsia="Times New Roman" w:cs="Times New Roman"/>
                <w:i/>
                <w:iCs/>
                <w:sz w:val="16"/>
                <w:szCs w:val="16"/>
              </w:rPr>
              <w:lastRenderedPageBreak/>
              <w:t>Mandara et al., 2023,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D5D374" w14:textId="4DD5952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Qualitative</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1DFAE2" w14:textId="15C7625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100 social worker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1387E8"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From perceptions of social workers </w:t>
            </w:r>
          </w:p>
          <w:p w14:paraId="7C2E7FBF" w14:textId="115197E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Determine identification and response of domestic violence among adults and children</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3CB9AF" w14:textId="1C53678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ematic analysis as reported by respondents</w:t>
            </w:r>
          </w:p>
          <w:p w14:paraId="1EE7C5D0" w14:textId="77777777" w:rsidR="007F5F7B" w:rsidRPr="006B76B2" w:rsidRDefault="007F5F7B" w:rsidP="005B496C">
            <w:pPr>
              <w:contextualSpacing/>
              <w:rPr>
                <w:rFonts w:eastAsia="Times New Roman" w:cs="Times New Roman"/>
                <w:sz w:val="16"/>
                <w:szCs w:val="16"/>
              </w:rPr>
            </w:pP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AC165C" w14:textId="46B6F02B"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When responding to domestic violence, 1/3 of social workers in sectors outside of domestic violence </w:t>
            </w:r>
            <w:r w:rsidR="0080446C" w:rsidRPr="006B76B2">
              <w:rPr>
                <w:rFonts w:eastAsia="Times New Roman" w:cs="Times New Roman"/>
                <w:sz w:val="16"/>
                <w:szCs w:val="16"/>
              </w:rPr>
              <w:t xml:space="preserve">felt they did </w:t>
            </w:r>
            <w:r w:rsidRPr="006B76B2">
              <w:rPr>
                <w:rFonts w:eastAsia="Times New Roman" w:cs="Times New Roman"/>
                <w:sz w:val="16"/>
                <w:szCs w:val="16"/>
              </w:rPr>
              <w:t xml:space="preserve">not have the skills to provide supportive intervention </w:t>
            </w:r>
          </w:p>
          <w:p w14:paraId="5AE2B292"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Emphasis on engaging by building trust and collaborating with other agencies for support</w:t>
            </w:r>
          </w:p>
          <w:p w14:paraId="45E97237"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Participants reported approaching adult and child domestic violence differently </w:t>
            </w:r>
          </w:p>
          <w:p w14:paraId="27CF8664"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Participants reported not engaging with the perpetrator </w:t>
            </w:r>
          </w:p>
          <w:p w14:paraId="3C9C871E" w14:textId="5F637F12"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Identified a need for skill development in engaging with the perpetrator</w:t>
            </w:r>
          </w:p>
        </w:tc>
      </w:tr>
      <w:tr w:rsidR="007F5F7B" w:rsidRPr="002C6861" w14:paraId="648CB34D"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B6AAFA" w14:textId="73CAC6AE" w:rsidR="007F5F7B" w:rsidRPr="002C6861" w:rsidRDefault="007F5F7B" w:rsidP="005B496C">
            <w:pPr>
              <w:contextualSpacing/>
              <w:rPr>
                <w:rFonts w:eastAsia="Times New Roman" w:cs="Times New Roman"/>
                <w:i/>
                <w:iCs/>
                <w:sz w:val="16"/>
                <w:szCs w:val="16"/>
              </w:rPr>
            </w:pPr>
            <w:proofErr w:type="spellStart"/>
            <w:r w:rsidRPr="002C6861">
              <w:rPr>
                <w:rFonts w:eastAsia="Times New Roman" w:cs="Times New Roman"/>
                <w:i/>
                <w:iCs/>
                <w:sz w:val="16"/>
                <w:szCs w:val="16"/>
              </w:rPr>
              <w:t>Seekamp</w:t>
            </w:r>
            <w:proofErr w:type="spellEnd"/>
            <w:r w:rsidRPr="002C6861">
              <w:rPr>
                <w:rFonts w:eastAsia="Times New Roman" w:cs="Times New Roman"/>
                <w:i/>
                <w:iCs/>
                <w:sz w:val="16"/>
                <w:szCs w:val="16"/>
              </w:rPr>
              <w:t xml:space="preserve"> et a</w:t>
            </w:r>
            <w:r w:rsidR="004F1B0D">
              <w:rPr>
                <w:rFonts w:eastAsia="Times New Roman" w:cs="Times New Roman"/>
                <w:i/>
                <w:iCs/>
                <w:sz w:val="16"/>
                <w:szCs w:val="16"/>
              </w:rPr>
              <w:t>l.</w:t>
            </w:r>
            <w:r w:rsidRPr="002C6861">
              <w:rPr>
                <w:rFonts w:eastAsia="Times New Roman" w:cs="Times New Roman"/>
                <w:i/>
                <w:iCs/>
                <w:sz w:val="16"/>
                <w:szCs w:val="16"/>
              </w:rPr>
              <w:t>, 2023,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CA3606" w14:textId="73288AD1"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526CFA">
              <w:rPr>
                <w:rFonts w:eastAsia="Times New Roman" w:cs="Times New Roman"/>
                <w:sz w:val="16"/>
                <w:szCs w:val="16"/>
              </w:rPr>
              <w:t>s</w:t>
            </w:r>
            <w:r w:rsidRPr="006B76B2">
              <w:rPr>
                <w:rFonts w:eastAsia="Times New Roman" w:cs="Times New Roman"/>
                <w:sz w:val="16"/>
                <w:szCs w:val="16"/>
              </w:rPr>
              <w:t>emi-structured interviews</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877207" w14:textId="695CA42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14 professionals in child protective services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2E34F5" w14:textId="22125C1D"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arget professionals perceptions working with children and families in child protective service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B2809B" w14:textId="2E1BA3B6"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ematic analysis</w:t>
            </w:r>
            <w:r w:rsidR="004F1B0D">
              <w:rPr>
                <w:rFonts w:eastAsia="Times New Roman" w:cs="Times New Roman"/>
                <w:sz w:val="16"/>
                <w:szCs w:val="16"/>
              </w:rPr>
              <w:t>, i</w:t>
            </w:r>
            <w:r w:rsidRPr="006B76B2">
              <w:rPr>
                <w:rFonts w:eastAsia="Times New Roman" w:cs="Times New Roman"/>
                <w:sz w:val="16"/>
                <w:szCs w:val="16"/>
              </w:rPr>
              <w:t>dentified themes include: (1) engaging families in service provision (2) partnering with families</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7F0430"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Practitioner-family relationship, including being genuine and authentic is essential to engage families</w:t>
            </w:r>
          </w:p>
          <w:p w14:paraId="5FD09574"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oercive strategies for engagement led to more challenges engaging families</w:t>
            </w:r>
          </w:p>
          <w:p w14:paraId="60027242"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Key barrier to engagement identified as judgement</w:t>
            </w:r>
          </w:p>
          <w:p w14:paraId="58E63620"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Professionals who collaborated with others improved engagement with families as it improved the practitioner-family relationship</w:t>
            </w:r>
          </w:p>
          <w:p w14:paraId="46FC9FD6" w14:textId="3104617C" w:rsidR="0080446C" w:rsidRPr="006B76B2" w:rsidRDefault="007F5F7B" w:rsidP="005B496C">
            <w:pPr>
              <w:contextualSpacing/>
              <w:rPr>
                <w:rFonts w:eastAsia="Times New Roman" w:cs="Times New Roman"/>
                <w:sz w:val="16"/>
                <w:szCs w:val="16"/>
              </w:rPr>
            </w:pPr>
            <w:r w:rsidRPr="006B76B2">
              <w:rPr>
                <w:rFonts w:eastAsia="Times New Roman" w:cs="Times New Roman"/>
                <w:sz w:val="16"/>
                <w:szCs w:val="16"/>
              </w:rPr>
              <w:t>-Child’s perspective crucial for identifying familial priorities</w:t>
            </w:r>
          </w:p>
        </w:tc>
      </w:tr>
      <w:tr w:rsidR="007F5F7B" w:rsidRPr="002C6861" w14:paraId="7E728077"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0258FD" w14:textId="1E671E17" w:rsidR="007F5F7B" w:rsidRPr="002C6861" w:rsidRDefault="007F5F7B" w:rsidP="005B496C">
            <w:pPr>
              <w:contextualSpacing/>
              <w:rPr>
                <w:rFonts w:eastAsia="Times New Roman" w:cs="Times New Roman"/>
                <w:i/>
                <w:iCs/>
                <w:sz w:val="16"/>
                <w:szCs w:val="16"/>
              </w:rPr>
            </w:pPr>
            <w:r>
              <w:rPr>
                <w:rFonts w:eastAsia="Times New Roman" w:cs="Times New Roman"/>
                <w:i/>
                <w:iCs/>
                <w:sz w:val="16"/>
                <w:szCs w:val="16"/>
              </w:rPr>
              <w:t>Svensson et al., 2022, Sweden</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1CACC4" w14:textId="74FA216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Focus groups</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1CA04A" w14:textId="3AE096CE"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16 child protection services professionals (support group leaders)</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3DFC7D" w14:textId="550638C6" w:rsidR="007F5F7B" w:rsidRPr="006B76B2" w:rsidRDefault="007F5F7B" w:rsidP="005B496C">
            <w:pPr>
              <w:contextualSpacing/>
              <w:rPr>
                <w:rFonts w:eastAsia="Times New Roman" w:cs="Times New Roman"/>
                <w:sz w:val="16"/>
                <w:szCs w:val="16"/>
              </w:rPr>
            </w:pPr>
            <w:r w:rsidRPr="006B76B2">
              <w:rPr>
                <w:rFonts w:eastAsia="Times New Roman" w:cs="Times New Roman"/>
                <w:b/>
                <w:bCs/>
                <w:sz w:val="16"/>
                <w:szCs w:val="16"/>
              </w:rPr>
              <w:t>-</w:t>
            </w:r>
            <w:r w:rsidRPr="006B76B2">
              <w:rPr>
                <w:rFonts w:eastAsia="Times New Roman" w:cs="Times New Roman"/>
                <w:sz w:val="16"/>
                <w:szCs w:val="16"/>
              </w:rPr>
              <w:t>Identified barriers to parental and children engagement in child protection services (CPS)</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0C3DCD" w14:textId="40302B32"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Thematic analysis to understand barriers to parental/child engagement/participation</w:t>
            </w:r>
            <w:r w:rsidR="004F1B0D">
              <w:rPr>
                <w:rFonts w:eastAsia="Times New Roman" w:cs="Times New Roman"/>
                <w:sz w:val="16"/>
                <w:szCs w:val="16"/>
              </w:rPr>
              <w:t>, i</w:t>
            </w:r>
            <w:r w:rsidRPr="006B76B2">
              <w:rPr>
                <w:rFonts w:eastAsia="Times New Roman" w:cs="Times New Roman"/>
                <w:sz w:val="16"/>
                <w:szCs w:val="16"/>
              </w:rPr>
              <w:t xml:space="preserve">dentified destigmatizing strategies to improve engagement </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88F671" w14:textId="26DECB38"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Four themes identified as barriers to participation</w:t>
            </w:r>
            <w:r w:rsidR="0080446C" w:rsidRPr="006B76B2">
              <w:rPr>
                <w:rFonts w:eastAsia="Times New Roman" w:cs="Times New Roman"/>
                <w:sz w:val="16"/>
                <w:szCs w:val="16"/>
              </w:rPr>
              <w:t xml:space="preserve"> due to stigma:</w:t>
            </w:r>
            <w:r w:rsidR="00964BD4">
              <w:rPr>
                <w:rFonts w:eastAsia="Times New Roman" w:cs="Times New Roman"/>
                <w:sz w:val="16"/>
                <w:szCs w:val="16"/>
              </w:rPr>
              <w:t xml:space="preserve"> f</w:t>
            </w:r>
            <w:r w:rsidRPr="006B76B2">
              <w:rPr>
                <w:rFonts w:eastAsia="Times New Roman" w:cs="Times New Roman"/>
                <w:sz w:val="16"/>
                <w:szCs w:val="16"/>
              </w:rPr>
              <w:t>amily secrets – children not being aware of problems or refusing to divulge their situation</w:t>
            </w:r>
            <w:r w:rsidR="00964BD4">
              <w:rPr>
                <w:rFonts w:eastAsia="Times New Roman" w:cs="Times New Roman"/>
                <w:sz w:val="16"/>
                <w:szCs w:val="16"/>
              </w:rPr>
              <w:t>; p</w:t>
            </w:r>
            <w:r w:rsidRPr="006B76B2">
              <w:rPr>
                <w:rFonts w:eastAsia="Times New Roman" w:cs="Times New Roman"/>
                <w:sz w:val="16"/>
                <w:szCs w:val="16"/>
              </w:rPr>
              <w:t>arents’ fear of acknowledging harm – parental resistance to their children’s participation due to shame</w:t>
            </w:r>
            <w:r w:rsidR="00964BD4">
              <w:rPr>
                <w:rFonts w:eastAsia="Times New Roman" w:cs="Times New Roman"/>
                <w:sz w:val="16"/>
                <w:szCs w:val="16"/>
              </w:rPr>
              <w:t>; c</w:t>
            </w:r>
            <w:r w:rsidRPr="006B76B2">
              <w:rPr>
                <w:rFonts w:eastAsia="Times New Roman" w:cs="Times New Roman"/>
                <w:sz w:val="16"/>
                <w:szCs w:val="16"/>
              </w:rPr>
              <w:t xml:space="preserve">onnection to </w:t>
            </w:r>
            <w:r w:rsidR="00964BD4">
              <w:rPr>
                <w:rFonts w:eastAsia="Times New Roman" w:cs="Times New Roman"/>
                <w:sz w:val="16"/>
                <w:szCs w:val="16"/>
              </w:rPr>
              <w:t>CPS</w:t>
            </w:r>
            <w:r w:rsidRPr="006B76B2">
              <w:rPr>
                <w:rFonts w:eastAsia="Times New Roman" w:cs="Times New Roman"/>
                <w:sz w:val="16"/>
                <w:szCs w:val="16"/>
              </w:rPr>
              <w:t xml:space="preserve"> – parents’ perception of CPS</w:t>
            </w:r>
            <w:r w:rsidR="00964BD4">
              <w:rPr>
                <w:rFonts w:eastAsia="Times New Roman" w:cs="Times New Roman"/>
                <w:sz w:val="16"/>
                <w:szCs w:val="16"/>
              </w:rPr>
              <w:t>; and s</w:t>
            </w:r>
            <w:r w:rsidRPr="006B76B2">
              <w:rPr>
                <w:rFonts w:eastAsia="Times New Roman" w:cs="Times New Roman"/>
                <w:sz w:val="16"/>
                <w:szCs w:val="16"/>
              </w:rPr>
              <w:t xml:space="preserve">cale of shamefulness – domestic violence was one of most difficult for parents to admit </w:t>
            </w:r>
          </w:p>
          <w:p w14:paraId="44634190" w14:textId="65AA6FD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Identified destigmatizing strategies</w:t>
            </w:r>
            <w:r w:rsidR="0080446C" w:rsidRPr="006B76B2">
              <w:rPr>
                <w:rFonts w:eastAsia="Times New Roman" w:cs="Times New Roman"/>
                <w:sz w:val="16"/>
                <w:szCs w:val="16"/>
              </w:rPr>
              <w:t xml:space="preserve"> to reduce barriers:</w:t>
            </w:r>
          </w:p>
          <w:p w14:paraId="11AB94A7" w14:textId="23EE48C9" w:rsidR="007F5F7B" w:rsidRPr="006B76B2" w:rsidRDefault="00964BD4" w:rsidP="00964BD4">
            <w:pPr>
              <w:contextualSpacing/>
              <w:rPr>
                <w:rFonts w:eastAsia="Times New Roman" w:cs="Times New Roman"/>
                <w:sz w:val="16"/>
                <w:szCs w:val="16"/>
              </w:rPr>
            </w:pPr>
            <w:r>
              <w:rPr>
                <w:rFonts w:eastAsia="Times New Roman" w:cs="Times New Roman"/>
                <w:sz w:val="16"/>
                <w:szCs w:val="16"/>
              </w:rPr>
              <w:t>b</w:t>
            </w:r>
            <w:r w:rsidR="007F5F7B" w:rsidRPr="006B76B2">
              <w:rPr>
                <w:rFonts w:eastAsia="Times New Roman" w:cs="Times New Roman"/>
                <w:sz w:val="16"/>
                <w:szCs w:val="16"/>
              </w:rPr>
              <w:t>alancing on defusing the problem and confirming children’s needs</w:t>
            </w:r>
            <w:r>
              <w:rPr>
                <w:rFonts w:eastAsia="Times New Roman" w:cs="Times New Roman"/>
                <w:sz w:val="16"/>
                <w:szCs w:val="16"/>
              </w:rPr>
              <w:t>; n</w:t>
            </w:r>
            <w:r w:rsidR="007F5F7B" w:rsidRPr="006B76B2">
              <w:rPr>
                <w:rFonts w:eastAsia="Times New Roman" w:cs="Times New Roman"/>
                <w:sz w:val="16"/>
                <w:szCs w:val="16"/>
              </w:rPr>
              <w:t>eutralizing participation through procedural strategies – preparing children and parents through initial meetings</w:t>
            </w:r>
            <w:r>
              <w:rPr>
                <w:rFonts w:eastAsia="Times New Roman" w:cs="Times New Roman"/>
                <w:sz w:val="16"/>
                <w:szCs w:val="16"/>
              </w:rPr>
              <w:t>; c</w:t>
            </w:r>
            <w:r w:rsidR="007F5F7B" w:rsidRPr="006B76B2">
              <w:rPr>
                <w:rFonts w:eastAsia="Times New Roman" w:cs="Times New Roman"/>
                <w:sz w:val="16"/>
                <w:szCs w:val="16"/>
              </w:rPr>
              <w:t>reating a sense of ordinariness</w:t>
            </w:r>
            <w:r>
              <w:rPr>
                <w:rFonts w:eastAsia="Times New Roman" w:cs="Times New Roman"/>
                <w:sz w:val="16"/>
                <w:szCs w:val="16"/>
              </w:rPr>
              <w:t>; d</w:t>
            </w:r>
            <w:r w:rsidR="007F5F7B" w:rsidRPr="006B76B2">
              <w:rPr>
                <w:rFonts w:eastAsia="Times New Roman" w:cs="Times New Roman"/>
                <w:sz w:val="16"/>
                <w:szCs w:val="16"/>
              </w:rPr>
              <w:t>isconnecting from CPS – support groups for children appearing separate from CPS</w:t>
            </w:r>
            <w:r>
              <w:rPr>
                <w:rFonts w:eastAsia="Times New Roman" w:cs="Times New Roman"/>
                <w:sz w:val="16"/>
                <w:szCs w:val="16"/>
              </w:rPr>
              <w:t>; and u</w:t>
            </w:r>
            <w:r w:rsidR="007F5F7B" w:rsidRPr="006B76B2">
              <w:rPr>
                <w:rFonts w:eastAsia="Times New Roman" w:cs="Times New Roman"/>
                <w:sz w:val="16"/>
                <w:szCs w:val="16"/>
              </w:rPr>
              <w:t xml:space="preserve">sing deliberate recruitment strategies </w:t>
            </w:r>
          </w:p>
        </w:tc>
      </w:tr>
      <w:tr w:rsidR="007F5F7B" w:rsidRPr="002C6861" w14:paraId="4C6C346A" w14:textId="77777777" w:rsidTr="00AE4CCF">
        <w:tc>
          <w:tcPr>
            <w:tcW w:w="14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13E4C7" w14:textId="3ED08E68" w:rsidR="007F5F7B" w:rsidRPr="002C6861" w:rsidRDefault="007F5F7B" w:rsidP="005B496C">
            <w:pPr>
              <w:contextualSpacing/>
              <w:rPr>
                <w:rFonts w:eastAsia="Times New Roman" w:cs="Times New Roman"/>
                <w:i/>
                <w:iCs/>
                <w:sz w:val="16"/>
                <w:szCs w:val="16"/>
              </w:rPr>
            </w:pPr>
            <w:r w:rsidRPr="002C6861">
              <w:rPr>
                <w:rFonts w:eastAsia="Times New Roman" w:cs="Times New Roman"/>
                <w:i/>
                <w:iCs/>
                <w:sz w:val="16"/>
                <w:szCs w:val="16"/>
              </w:rPr>
              <w:t>Wendt et al., 2020, Australia</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3C994F" w14:textId="2686CA1B"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Qualitative; </w:t>
            </w:r>
            <w:r w:rsidR="00526CFA" w:rsidRPr="006B76B2">
              <w:rPr>
                <w:rFonts w:eastAsia="Times New Roman" w:cs="Times New Roman"/>
                <w:sz w:val="16"/>
                <w:szCs w:val="16"/>
              </w:rPr>
              <w:t>participatory action research</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D23EA5" w14:textId="66B9D6C3"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9 counselors </w:t>
            </w:r>
          </w:p>
        </w:tc>
        <w:tc>
          <w:tcPr>
            <w:tcW w:w="2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70F10D"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 xml:space="preserve">-Targets men that use abusive or violent behaviours in their relationships </w:t>
            </w:r>
          </w:p>
          <w:p w14:paraId="16BA1CB5" w14:textId="41DC3D04"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Perspectives of service providers regarding themes about engaging family members when there is intimate partner violence</w:t>
            </w:r>
          </w:p>
        </w:tc>
        <w:tc>
          <w:tcPr>
            <w:tcW w:w="1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EBFA48" w14:textId="0208A1DF" w:rsidR="007F5F7B" w:rsidRPr="006B76B2" w:rsidRDefault="004F1B0D" w:rsidP="005B496C">
            <w:pPr>
              <w:contextualSpacing/>
              <w:rPr>
                <w:rFonts w:eastAsia="Times New Roman" w:cs="Times New Roman"/>
                <w:sz w:val="16"/>
                <w:szCs w:val="16"/>
              </w:rPr>
            </w:pPr>
            <w:r>
              <w:rPr>
                <w:rFonts w:eastAsia="Times New Roman" w:cs="Times New Roman"/>
                <w:sz w:val="16"/>
                <w:szCs w:val="16"/>
              </w:rPr>
              <w:t xml:space="preserve">Thematic analysis </w:t>
            </w:r>
          </w:p>
        </w:tc>
        <w:tc>
          <w:tcPr>
            <w:tcW w:w="41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9AAD99"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Counselors use narrative therapy ideas to encourage curiosity in conversations with couples</w:t>
            </w:r>
          </w:p>
          <w:p w14:paraId="72029674"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Specific engagement strategies included discussing ethics to explore the effects of power, violence, and fear perpetrated by the male partners</w:t>
            </w:r>
          </w:p>
          <w:p w14:paraId="6EBAFF97" w14:textId="77777777" w:rsidR="007F5F7B" w:rsidRPr="006B76B2" w:rsidRDefault="007F5F7B" w:rsidP="005B496C">
            <w:pPr>
              <w:contextualSpacing/>
              <w:rPr>
                <w:rFonts w:eastAsia="Times New Roman" w:cs="Times New Roman"/>
                <w:sz w:val="16"/>
                <w:szCs w:val="16"/>
              </w:rPr>
            </w:pPr>
            <w:r w:rsidRPr="006B76B2">
              <w:rPr>
                <w:rFonts w:eastAsia="Times New Roman" w:cs="Times New Roman"/>
                <w:sz w:val="16"/>
                <w:szCs w:val="16"/>
              </w:rPr>
              <w:t>-Important to explore dynamics of power and control in relationships and other possibilities in relationships</w:t>
            </w:r>
          </w:p>
          <w:p w14:paraId="03ED94A5" w14:textId="24D6497D" w:rsidR="005F1D80" w:rsidRPr="006B76B2" w:rsidRDefault="005F1D80" w:rsidP="005B496C">
            <w:pPr>
              <w:contextualSpacing/>
              <w:rPr>
                <w:rFonts w:eastAsia="Times New Roman" w:cs="Times New Roman"/>
                <w:sz w:val="16"/>
                <w:szCs w:val="16"/>
              </w:rPr>
            </w:pPr>
            <w:r w:rsidRPr="006B76B2">
              <w:rPr>
                <w:rFonts w:eastAsia="Times New Roman" w:cs="Times New Roman"/>
                <w:sz w:val="16"/>
                <w:szCs w:val="16"/>
              </w:rPr>
              <w:t xml:space="preserve">- Identified themes represent increased engagement through </w:t>
            </w:r>
            <w:r w:rsidR="00975113" w:rsidRPr="006B76B2">
              <w:rPr>
                <w:rFonts w:eastAsia="Times New Roman" w:cs="Times New Roman"/>
                <w:sz w:val="16"/>
                <w:szCs w:val="16"/>
              </w:rPr>
              <w:t xml:space="preserve">navigating </w:t>
            </w:r>
            <w:r w:rsidRPr="006B76B2">
              <w:rPr>
                <w:rFonts w:eastAsia="Times New Roman" w:cs="Times New Roman"/>
                <w:sz w:val="16"/>
                <w:szCs w:val="16"/>
              </w:rPr>
              <w:t>open conversations</w:t>
            </w:r>
            <w:r w:rsidR="00077A63" w:rsidRPr="006B76B2">
              <w:rPr>
                <w:rFonts w:eastAsia="Times New Roman" w:cs="Times New Roman"/>
                <w:sz w:val="16"/>
                <w:szCs w:val="16"/>
              </w:rPr>
              <w:t xml:space="preserve"> and </w:t>
            </w:r>
            <w:r w:rsidRPr="006B76B2">
              <w:rPr>
                <w:rFonts w:eastAsia="Times New Roman" w:cs="Times New Roman"/>
                <w:sz w:val="16"/>
                <w:szCs w:val="16"/>
              </w:rPr>
              <w:t>include</w:t>
            </w:r>
            <w:r w:rsidR="00077A63" w:rsidRPr="006B76B2">
              <w:rPr>
                <w:rFonts w:eastAsia="Times New Roman" w:cs="Times New Roman"/>
                <w:sz w:val="16"/>
                <w:szCs w:val="16"/>
              </w:rPr>
              <w:t>d</w:t>
            </w:r>
            <w:r w:rsidRPr="006B76B2">
              <w:rPr>
                <w:rFonts w:eastAsia="Times New Roman" w:cs="Times New Roman"/>
                <w:sz w:val="16"/>
                <w:szCs w:val="16"/>
              </w:rPr>
              <w:t xml:space="preserve"> (1) noticing and curiosity (2) balancing personal assumptions and needs and expectations of each partner (3) focusing on him for her (4) </w:t>
            </w:r>
            <w:r w:rsidRPr="006B76B2">
              <w:rPr>
                <w:rFonts w:eastAsia="Times New Roman" w:cs="Times New Roman"/>
                <w:sz w:val="16"/>
                <w:szCs w:val="16"/>
              </w:rPr>
              <w:lastRenderedPageBreak/>
              <w:t>power and control (5) possibilities through exploring alternative actions with the perpetrator</w:t>
            </w:r>
          </w:p>
        </w:tc>
      </w:tr>
    </w:tbl>
    <w:p w14:paraId="48D24AF3" w14:textId="77777777" w:rsidR="0039458F" w:rsidRDefault="0039458F" w:rsidP="005B496C">
      <w:pPr>
        <w:contextualSpacing/>
      </w:pPr>
    </w:p>
    <w:sectPr w:rsidR="0039458F" w:rsidSect="00264E9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3DEF8" w14:textId="77777777" w:rsidR="005C4B97" w:rsidRDefault="005C4B97" w:rsidP="00AE4CCF">
      <w:r>
        <w:separator/>
      </w:r>
    </w:p>
  </w:endnote>
  <w:endnote w:type="continuationSeparator" w:id="0">
    <w:p w14:paraId="46BC2FD8" w14:textId="77777777" w:rsidR="005C4B97" w:rsidRDefault="005C4B97" w:rsidP="00AE4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CF1F92" w14:textId="77777777" w:rsidR="005C4B97" w:rsidRDefault="005C4B97" w:rsidP="00AE4CCF">
      <w:r>
        <w:separator/>
      </w:r>
    </w:p>
  </w:footnote>
  <w:footnote w:type="continuationSeparator" w:id="0">
    <w:p w14:paraId="42EE2BD5" w14:textId="77777777" w:rsidR="005C4B97" w:rsidRDefault="005C4B97" w:rsidP="00AE4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73767"/>
    <w:multiLevelType w:val="hybridMultilevel"/>
    <w:tmpl w:val="225EEB00"/>
    <w:lvl w:ilvl="0" w:tplc="81C49C06">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45002"/>
    <w:multiLevelType w:val="hybridMultilevel"/>
    <w:tmpl w:val="97D44B14"/>
    <w:lvl w:ilvl="0" w:tplc="2CF2AEBA">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E26E62"/>
    <w:multiLevelType w:val="hybridMultilevel"/>
    <w:tmpl w:val="2CB6B980"/>
    <w:lvl w:ilvl="0" w:tplc="45D468D4">
      <w:start w:val="46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5C3404"/>
    <w:multiLevelType w:val="hybridMultilevel"/>
    <w:tmpl w:val="F45627AE"/>
    <w:lvl w:ilvl="0" w:tplc="69848252">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8064D3"/>
    <w:multiLevelType w:val="hybridMultilevel"/>
    <w:tmpl w:val="7BDE65C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72F3C1A"/>
    <w:multiLevelType w:val="hybridMultilevel"/>
    <w:tmpl w:val="263C5322"/>
    <w:lvl w:ilvl="0" w:tplc="1916AC28">
      <w:start w:val="7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06574A"/>
    <w:multiLevelType w:val="hybridMultilevel"/>
    <w:tmpl w:val="DC845384"/>
    <w:lvl w:ilvl="0" w:tplc="0232A894">
      <w:start w:val="20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480D2A"/>
    <w:multiLevelType w:val="hybridMultilevel"/>
    <w:tmpl w:val="4C5E364C"/>
    <w:lvl w:ilvl="0" w:tplc="50B24C16">
      <w:start w:val="3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0B4C47"/>
    <w:multiLevelType w:val="hybridMultilevel"/>
    <w:tmpl w:val="241A8042"/>
    <w:lvl w:ilvl="0" w:tplc="F2C038AA">
      <w:start w:val="1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5247A9"/>
    <w:multiLevelType w:val="hybridMultilevel"/>
    <w:tmpl w:val="2D987B04"/>
    <w:lvl w:ilvl="0" w:tplc="29144ED2">
      <w:start w:val="2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533077"/>
    <w:multiLevelType w:val="hybridMultilevel"/>
    <w:tmpl w:val="E656FA6A"/>
    <w:lvl w:ilvl="0" w:tplc="A6742BD4">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B90BE8"/>
    <w:multiLevelType w:val="hybridMultilevel"/>
    <w:tmpl w:val="B73E6A62"/>
    <w:lvl w:ilvl="0" w:tplc="E7345E22">
      <w:start w:val="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330AB3"/>
    <w:multiLevelType w:val="hybridMultilevel"/>
    <w:tmpl w:val="1E809D9E"/>
    <w:lvl w:ilvl="0" w:tplc="28EAE3A8">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1105395">
    <w:abstractNumId w:val="5"/>
  </w:num>
  <w:num w:numId="2" w16cid:durableId="201596098">
    <w:abstractNumId w:val="6"/>
  </w:num>
  <w:num w:numId="3" w16cid:durableId="1899976379">
    <w:abstractNumId w:val="9"/>
  </w:num>
  <w:num w:numId="4" w16cid:durableId="1541438429">
    <w:abstractNumId w:val="2"/>
  </w:num>
  <w:num w:numId="5" w16cid:durableId="1844859378">
    <w:abstractNumId w:val="11"/>
  </w:num>
  <w:num w:numId="6" w16cid:durableId="1539509650">
    <w:abstractNumId w:val="10"/>
  </w:num>
  <w:num w:numId="7" w16cid:durableId="641807533">
    <w:abstractNumId w:val="12"/>
  </w:num>
  <w:num w:numId="8" w16cid:durableId="2021344911">
    <w:abstractNumId w:val="1"/>
  </w:num>
  <w:num w:numId="9" w16cid:durableId="730808926">
    <w:abstractNumId w:val="0"/>
  </w:num>
  <w:num w:numId="10" w16cid:durableId="958532509">
    <w:abstractNumId w:val="7"/>
  </w:num>
  <w:num w:numId="11" w16cid:durableId="860895506">
    <w:abstractNumId w:val="3"/>
  </w:num>
  <w:num w:numId="12" w16cid:durableId="361173395">
    <w:abstractNumId w:val="8"/>
  </w:num>
  <w:num w:numId="13" w16cid:durableId="20214650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82A"/>
    <w:rsid w:val="000240F6"/>
    <w:rsid w:val="00027B95"/>
    <w:rsid w:val="00032602"/>
    <w:rsid w:val="000333A0"/>
    <w:rsid w:val="000420EB"/>
    <w:rsid w:val="00044243"/>
    <w:rsid w:val="00045E99"/>
    <w:rsid w:val="00066813"/>
    <w:rsid w:val="00067519"/>
    <w:rsid w:val="00077A63"/>
    <w:rsid w:val="000942CB"/>
    <w:rsid w:val="000A77B2"/>
    <w:rsid w:val="000B47FF"/>
    <w:rsid w:val="000C3F5D"/>
    <w:rsid w:val="000C4635"/>
    <w:rsid w:val="000D13F4"/>
    <w:rsid w:val="001445F0"/>
    <w:rsid w:val="0014582A"/>
    <w:rsid w:val="00147BFA"/>
    <w:rsid w:val="00152AB7"/>
    <w:rsid w:val="001550F6"/>
    <w:rsid w:val="0016555C"/>
    <w:rsid w:val="00176359"/>
    <w:rsid w:val="00182AF2"/>
    <w:rsid w:val="0018556A"/>
    <w:rsid w:val="00187242"/>
    <w:rsid w:val="001A65B8"/>
    <w:rsid w:val="001D20A4"/>
    <w:rsid w:val="001E1747"/>
    <w:rsid w:val="001E2781"/>
    <w:rsid w:val="002340DC"/>
    <w:rsid w:val="00246D25"/>
    <w:rsid w:val="00264E98"/>
    <w:rsid w:val="002731FA"/>
    <w:rsid w:val="00273568"/>
    <w:rsid w:val="002743BB"/>
    <w:rsid w:val="00277DC8"/>
    <w:rsid w:val="00297C67"/>
    <w:rsid w:val="002A3893"/>
    <w:rsid w:val="002C6861"/>
    <w:rsid w:val="002D3C38"/>
    <w:rsid w:val="002E401D"/>
    <w:rsid w:val="00303D43"/>
    <w:rsid w:val="00313D5B"/>
    <w:rsid w:val="00326468"/>
    <w:rsid w:val="003301CE"/>
    <w:rsid w:val="00330928"/>
    <w:rsid w:val="00335B0B"/>
    <w:rsid w:val="00337AD3"/>
    <w:rsid w:val="0037673D"/>
    <w:rsid w:val="0039458F"/>
    <w:rsid w:val="0039765F"/>
    <w:rsid w:val="003A1793"/>
    <w:rsid w:val="003A6473"/>
    <w:rsid w:val="003C230F"/>
    <w:rsid w:val="003C7A5E"/>
    <w:rsid w:val="003D6065"/>
    <w:rsid w:val="003D6977"/>
    <w:rsid w:val="003E275F"/>
    <w:rsid w:val="003E578B"/>
    <w:rsid w:val="003E74AA"/>
    <w:rsid w:val="003F3C12"/>
    <w:rsid w:val="003F445C"/>
    <w:rsid w:val="00400A03"/>
    <w:rsid w:val="004237F4"/>
    <w:rsid w:val="00444071"/>
    <w:rsid w:val="00452D90"/>
    <w:rsid w:val="00454FA6"/>
    <w:rsid w:val="004565BD"/>
    <w:rsid w:val="00465E16"/>
    <w:rsid w:val="0046704C"/>
    <w:rsid w:val="004A46A7"/>
    <w:rsid w:val="004A7F50"/>
    <w:rsid w:val="004D05F5"/>
    <w:rsid w:val="004E0718"/>
    <w:rsid w:val="004E0E66"/>
    <w:rsid w:val="004E72C9"/>
    <w:rsid w:val="004F1B0D"/>
    <w:rsid w:val="004F22F0"/>
    <w:rsid w:val="004F2F87"/>
    <w:rsid w:val="0051593B"/>
    <w:rsid w:val="00526CFA"/>
    <w:rsid w:val="00576041"/>
    <w:rsid w:val="005800D8"/>
    <w:rsid w:val="00586AD4"/>
    <w:rsid w:val="005B2773"/>
    <w:rsid w:val="005B496C"/>
    <w:rsid w:val="005C2422"/>
    <w:rsid w:val="005C4B97"/>
    <w:rsid w:val="005F1D80"/>
    <w:rsid w:val="00614535"/>
    <w:rsid w:val="00617598"/>
    <w:rsid w:val="00617734"/>
    <w:rsid w:val="00634577"/>
    <w:rsid w:val="0064778D"/>
    <w:rsid w:val="00647AAF"/>
    <w:rsid w:val="00660DE1"/>
    <w:rsid w:val="00660FB2"/>
    <w:rsid w:val="00670EAA"/>
    <w:rsid w:val="00673D7C"/>
    <w:rsid w:val="006B640D"/>
    <w:rsid w:val="006B76B2"/>
    <w:rsid w:val="006C04FA"/>
    <w:rsid w:val="006C5F6A"/>
    <w:rsid w:val="006C611C"/>
    <w:rsid w:val="006E2108"/>
    <w:rsid w:val="006E38D5"/>
    <w:rsid w:val="006F0EA8"/>
    <w:rsid w:val="00703794"/>
    <w:rsid w:val="00712E0C"/>
    <w:rsid w:val="00714FF1"/>
    <w:rsid w:val="00716FBF"/>
    <w:rsid w:val="00717EE5"/>
    <w:rsid w:val="0073281B"/>
    <w:rsid w:val="00732E17"/>
    <w:rsid w:val="007344DE"/>
    <w:rsid w:val="0075682B"/>
    <w:rsid w:val="007633A6"/>
    <w:rsid w:val="0077441E"/>
    <w:rsid w:val="00776326"/>
    <w:rsid w:val="00776EA1"/>
    <w:rsid w:val="00782FC4"/>
    <w:rsid w:val="00794776"/>
    <w:rsid w:val="0079511E"/>
    <w:rsid w:val="007A1CAD"/>
    <w:rsid w:val="007D0299"/>
    <w:rsid w:val="007D347C"/>
    <w:rsid w:val="007F108A"/>
    <w:rsid w:val="007F5F7B"/>
    <w:rsid w:val="007F7DDD"/>
    <w:rsid w:val="0080446C"/>
    <w:rsid w:val="008063BE"/>
    <w:rsid w:val="008070D2"/>
    <w:rsid w:val="00812206"/>
    <w:rsid w:val="00820A6B"/>
    <w:rsid w:val="00835277"/>
    <w:rsid w:val="0084090A"/>
    <w:rsid w:val="008623A3"/>
    <w:rsid w:val="008733F6"/>
    <w:rsid w:val="008804B6"/>
    <w:rsid w:val="00881C29"/>
    <w:rsid w:val="00890087"/>
    <w:rsid w:val="008A3519"/>
    <w:rsid w:val="008A4BCE"/>
    <w:rsid w:val="008A5E88"/>
    <w:rsid w:val="008B4C1F"/>
    <w:rsid w:val="008C335D"/>
    <w:rsid w:val="008E0164"/>
    <w:rsid w:val="008E7A5E"/>
    <w:rsid w:val="008F2E6B"/>
    <w:rsid w:val="009008EB"/>
    <w:rsid w:val="0092163A"/>
    <w:rsid w:val="00932623"/>
    <w:rsid w:val="00934328"/>
    <w:rsid w:val="00956827"/>
    <w:rsid w:val="00963C9B"/>
    <w:rsid w:val="00964BD4"/>
    <w:rsid w:val="0097309A"/>
    <w:rsid w:val="00975113"/>
    <w:rsid w:val="009839E4"/>
    <w:rsid w:val="00997163"/>
    <w:rsid w:val="009A377D"/>
    <w:rsid w:val="009A4326"/>
    <w:rsid w:val="009A57F9"/>
    <w:rsid w:val="009B19CC"/>
    <w:rsid w:val="009C001B"/>
    <w:rsid w:val="009D7C98"/>
    <w:rsid w:val="009E03FA"/>
    <w:rsid w:val="009E0CF2"/>
    <w:rsid w:val="009E2C9D"/>
    <w:rsid w:val="009E6EDF"/>
    <w:rsid w:val="00A205CC"/>
    <w:rsid w:val="00A35504"/>
    <w:rsid w:val="00A4158B"/>
    <w:rsid w:val="00A5361D"/>
    <w:rsid w:val="00A551F6"/>
    <w:rsid w:val="00A56F93"/>
    <w:rsid w:val="00A6332F"/>
    <w:rsid w:val="00A946A1"/>
    <w:rsid w:val="00AD1891"/>
    <w:rsid w:val="00AD1FA0"/>
    <w:rsid w:val="00AD5B0C"/>
    <w:rsid w:val="00AE4CCF"/>
    <w:rsid w:val="00B060E6"/>
    <w:rsid w:val="00B10DB9"/>
    <w:rsid w:val="00B141C1"/>
    <w:rsid w:val="00B1576A"/>
    <w:rsid w:val="00B1661D"/>
    <w:rsid w:val="00B3120D"/>
    <w:rsid w:val="00B32E5A"/>
    <w:rsid w:val="00B575B5"/>
    <w:rsid w:val="00B75623"/>
    <w:rsid w:val="00BA510B"/>
    <w:rsid w:val="00BA513E"/>
    <w:rsid w:val="00BC1362"/>
    <w:rsid w:val="00BC5489"/>
    <w:rsid w:val="00BD0EF0"/>
    <w:rsid w:val="00BF2A8F"/>
    <w:rsid w:val="00BF33A6"/>
    <w:rsid w:val="00C05B1F"/>
    <w:rsid w:val="00C136BE"/>
    <w:rsid w:val="00C24A28"/>
    <w:rsid w:val="00C42949"/>
    <w:rsid w:val="00C4424E"/>
    <w:rsid w:val="00C47170"/>
    <w:rsid w:val="00C5198E"/>
    <w:rsid w:val="00C61F79"/>
    <w:rsid w:val="00C62EFC"/>
    <w:rsid w:val="00C81076"/>
    <w:rsid w:val="00C82CEE"/>
    <w:rsid w:val="00CA41C1"/>
    <w:rsid w:val="00CA6146"/>
    <w:rsid w:val="00CB2C7C"/>
    <w:rsid w:val="00CC0FA2"/>
    <w:rsid w:val="00CC75BC"/>
    <w:rsid w:val="00CD05B4"/>
    <w:rsid w:val="00CE3ADA"/>
    <w:rsid w:val="00D01DCB"/>
    <w:rsid w:val="00D036A6"/>
    <w:rsid w:val="00D145CC"/>
    <w:rsid w:val="00D15A60"/>
    <w:rsid w:val="00D24BC6"/>
    <w:rsid w:val="00D444BA"/>
    <w:rsid w:val="00D64EDB"/>
    <w:rsid w:val="00D860CD"/>
    <w:rsid w:val="00D93FDF"/>
    <w:rsid w:val="00D96F71"/>
    <w:rsid w:val="00DA4989"/>
    <w:rsid w:val="00DA7DFD"/>
    <w:rsid w:val="00DC1D37"/>
    <w:rsid w:val="00DD5198"/>
    <w:rsid w:val="00DE1426"/>
    <w:rsid w:val="00E02B0A"/>
    <w:rsid w:val="00E12BBD"/>
    <w:rsid w:val="00E153CB"/>
    <w:rsid w:val="00E22B7C"/>
    <w:rsid w:val="00E32DAA"/>
    <w:rsid w:val="00E439E5"/>
    <w:rsid w:val="00E46402"/>
    <w:rsid w:val="00E520A7"/>
    <w:rsid w:val="00E56C14"/>
    <w:rsid w:val="00E60270"/>
    <w:rsid w:val="00E634BD"/>
    <w:rsid w:val="00E640A9"/>
    <w:rsid w:val="00E647A2"/>
    <w:rsid w:val="00E6513B"/>
    <w:rsid w:val="00E652E6"/>
    <w:rsid w:val="00E719EF"/>
    <w:rsid w:val="00E72139"/>
    <w:rsid w:val="00EB026E"/>
    <w:rsid w:val="00ED4CEF"/>
    <w:rsid w:val="00ED5678"/>
    <w:rsid w:val="00EE5651"/>
    <w:rsid w:val="00EE72F4"/>
    <w:rsid w:val="00F14F85"/>
    <w:rsid w:val="00F23DF9"/>
    <w:rsid w:val="00F247E9"/>
    <w:rsid w:val="00F454EF"/>
    <w:rsid w:val="00F616AB"/>
    <w:rsid w:val="00F7087A"/>
    <w:rsid w:val="00F74609"/>
    <w:rsid w:val="00F80C77"/>
    <w:rsid w:val="00F92DB4"/>
    <w:rsid w:val="00FA4FC2"/>
    <w:rsid w:val="00FA6E22"/>
    <w:rsid w:val="00FB6564"/>
    <w:rsid w:val="00FD055E"/>
    <w:rsid w:val="00FD43EE"/>
    <w:rsid w:val="00FD4AA8"/>
    <w:rsid w:val="00FE49E7"/>
    <w:rsid w:val="00FE6451"/>
    <w:rsid w:val="00FE7912"/>
    <w:rsid w:val="00FF6A22"/>
    <w:rsid w:val="05449BE5"/>
    <w:rsid w:val="0567846A"/>
    <w:rsid w:val="06E20BB1"/>
    <w:rsid w:val="1C07149D"/>
    <w:rsid w:val="1FAE7B6D"/>
    <w:rsid w:val="202D82F2"/>
    <w:rsid w:val="277FE30F"/>
    <w:rsid w:val="2C535432"/>
    <w:rsid w:val="32CC9CB2"/>
    <w:rsid w:val="33B42D6B"/>
    <w:rsid w:val="46EAF4D8"/>
    <w:rsid w:val="4C97D9CD"/>
    <w:rsid w:val="4CCD3ECB"/>
    <w:rsid w:val="4D29359C"/>
    <w:rsid w:val="57090628"/>
    <w:rsid w:val="58002794"/>
    <w:rsid w:val="64E5B779"/>
    <w:rsid w:val="67702C9F"/>
    <w:rsid w:val="6DF0B8A7"/>
    <w:rsid w:val="70F58E6C"/>
    <w:rsid w:val="7102F1A8"/>
    <w:rsid w:val="72C359D8"/>
    <w:rsid w:val="7A9662DF"/>
    <w:rsid w:val="7CCA3118"/>
    <w:rsid w:val="7E54B7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342DE"/>
  <w15:chartTrackingRefBased/>
  <w15:docId w15:val="{2D56CFD7-9846-4FBA-80EE-2C7621B20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iCs/>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82A"/>
    <w:pPr>
      <w:spacing w:after="0" w:line="240" w:lineRule="auto"/>
    </w:pPr>
    <w:rPr>
      <w:rFonts w:cstheme="minorBidi"/>
      <w:bCs w:val="0"/>
      <w:iCs w:val="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747"/>
    <w:pPr>
      <w:ind w:left="720"/>
      <w:contextualSpacing/>
    </w:pPr>
  </w:style>
  <w:style w:type="character" w:styleId="CommentReference">
    <w:name w:val="annotation reference"/>
    <w:basedOn w:val="DefaultParagraphFont"/>
    <w:uiPriority w:val="99"/>
    <w:semiHidden/>
    <w:unhideWhenUsed/>
    <w:rsid w:val="00C136BE"/>
    <w:rPr>
      <w:sz w:val="16"/>
      <w:szCs w:val="16"/>
    </w:rPr>
  </w:style>
  <w:style w:type="paragraph" w:styleId="CommentText">
    <w:name w:val="annotation text"/>
    <w:basedOn w:val="Normal"/>
    <w:link w:val="CommentTextChar"/>
    <w:uiPriority w:val="99"/>
    <w:unhideWhenUsed/>
    <w:rsid w:val="00C136BE"/>
    <w:rPr>
      <w:sz w:val="20"/>
      <w:szCs w:val="20"/>
    </w:rPr>
  </w:style>
  <w:style w:type="character" w:customStyle="1" w:styleId="CommentTextChar">
    <w:name w:val="Comment Text Char"/>
    <w:basedOn w:val="DefaultParagraphFont"/>
    <w:link w:val="CommentText"/>
    <w:uiPriority w:val="99"/>
    <w:rsid w:val="00C136BE"/>
    <w:rPr>
      <w:rFonts w:cstheme="minorBidi"/>
      <w:bCs w:val="0"/>
      <w:iCs w:val="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136BE"/>
    <w:rPr>
      <w:b/>
      <w:bCs/>
    </w:rPr>
  </w:style>
  <w:style w:type="character" w:customStyle="1" w:styleId="CommentSubjectChar">
    <w:name w:val="Comment Subject Char"/>
    <w:basedOn w:val="CommentTextChar"/>
    <w:link w:val="CommentSubject"/>
    <w:uiPriority w:val="99"/>
    <w:semiHidden/>
    <w:rsid w:val="00C136BE"/>
    <w:rPr>
      <w:rFonts w:cstheme="minorBidi"/>
      <w:b/>
      <w:bCs/>
      <w:iCs w:val="0"/>
      <w:kern w:val="0"/>
      <w:sz w:val="20"/>
      <w:szCs w:val="20"/>
      <w14:ligatures w14:val="none"/>
    </w:rPr>
  </w:style>
  <w:style w:type="paragraph" w:styleId="Header">
    <w:name w:val="header"/>
    <w:basedOn w:val="Normal"/>
    <w:link w:val="HeaderChar"/>
    <w:uiPriority w:val="99"/>
    <w:unhideWhenUsed/>
    <w:rsid w:val="00AE4CCF"/>
    <w:pPr>
      <w:tabs>
        <w:tab w:val="center" w:pos="4680"/>
        <w:tab w:val="right" w:pos="9360"/>
      </w:tabs>
    </w:pPr>
  </w:style>
  <w:style w:type="character" w:customStyle="1" w:styleId="HeaderChar">
    <w:name w:val="Header Char"/>
    <w:basedOn w:val="DefaultParagraphFont"/>
    <w:link w:val="Header"/>
    <w:uiPriority w:val="99"/>
    <w:rsid w:val="00AE4CCF"/>
    <w:rPr>
      <w:rFonts w:cstheme="minorBidi"/>
      <w:bCs w:val="0"/>
      <w:iCs w:val="0"/>
      <w:kern w:val="0"/>
      <w14:ligatures w14:val="none"/>
    </w:rPr>
  </w:style>
  <w:style w:type="paragraph" w:styleId="Footer">
    <w:name w:val="footer"/>
    <w:basedOn w:val="Normal"/>
    <w:link w:val="FooterChar"/>
    <w:uiPriority w:val="99"/>
    <w:unhideWhenUsed/>
    <w:rsid w:val="00AE4CCF"/>
    <w:pPr>
      <w:tabs>
        <w:tab w:val="center" w:pos="4680"/>
        <w:tab w:val="right" w:pos="9360"/>
      </w:tabs>
    </w:pPr>
  </w:style>
  <w:style w:type="character" w:customStyle="1" w:styleId="FooterChar">
    <w:name w:val="Footer Char"/>
    <w:basedOn w:val="DefaultParagraphFont"/>
    <w:link w:val="Footer"/>
    <w:uiPriority w:val="99"/>
    <w:rsid w:val="00AE4CCF"/>
    <w:rPr>
      <w:rFonts w:cstheme="minorBidi"/>
      <w:bCs w:val="0"/>
      <w:iCs w:val="0"/>
      <w:kern w:val="0"/>
      <w14:ligatures w14:val="none"/>
    </w:rPr>
  </w:style>
  <w:style w:type="paragraph" w:styleId="Caption">
    <w:name w:val="caption"/>
    <w:basedOn w:val="Normal"/>
    <w:next w:val="Normal"/>
    <w:uiPriority w:val="35"/>
    <w:unhideWhenUsed/>
    <w:qFormat/>
    <w:rsid w:val="00934328"/>
    <w:pPr>
      <w:spacing w:after="200"/>
    </w:pPr>
    <w:rPr>
      <w:i/>
      <w:iCs/>
      <w:color w:val="44546A" w:themeColor="text2"/>
      <w:sz w:val="18"/>
      <w:szCs w:val="18"/>
    </w:rPr>
  </w:style>
  <w:style w:type="table" w:styleId="TableGrid">
    <w:name w:val="Table Grid"/>
    <w:basedOn w:val="TableNormal"/>
    <w:uiPriority w:val="39"/>
    <w:rsid w:val="00394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6468"/>
    <w:pPr>
      <w:spacing w:after="0" w:line="240" w:lineRule="auto"/>
    </w:pPr>
    <w:rPr>
      <w:rFonts w:cstheme="minorBidi"/>
      <w:bCs w:val="0"/>
      <w:iCs w:val="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31BD2-CF29-471B-BCB5-D3936AEBD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3541</Words>
  <Characters>2018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Kurbatfinski</dc:creator>
  <cp:keywords/>
  <dc:description/>
  <cp:lastModifiedBy>Julia Diana Wilson</cp:lastModifiedBy>
  <cp:revision>5</cp:revision>
  <dcterms:created xsi:type="dcterms:W3CDTF">2025-03-03T21:20:00Z</dcterms:created>
  <dcterms:modified xsi:type="dcterms:W3CDTF">2025-03-03T21:41:00Z</dcterms:modified>
</cp:coreProperties>
</file>